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C8AAD" w14:textId="7821C312" w:rsidR="00E102E2" w:rsidRPr="002D6291" w:rsidRDefault="00E102E2" w:rsidP="003B2BD4">
      <w:pPr>
        <w:rPr>
          <w:rFonts w:asciiTheme="majorBidi" w:hAnsiTheme="majorBidi" w:cstheme="majorBidi"/>
        </w:rPr>
      </w:pPr>
      <w:r w:rsidRPr="002D6291">
        <w:rPr>
          <w:rFonts w:asciiTheme="majorBidi" w:hAnsiTheme="majorBidi" w:cstheme="majorBidi"/>
        </w:rPr>
        <w:t>Supplementary Table 1: PRISMA Checklist for the systematic review</w:t>
      </w:r>
    </w:p>
    <w:p w14:paraId="41D6B374" w14:textId="77777777" w:rsidR="00C0735D" w:rsidRPr="002D6291" w:rsidRDefault="00C0735D" w:rsidP="003B2BD4">
      <w:pPr>
        <w:rPr>
          <w:rFonts w:asciiTheme="majorBidi" w:hAnsiTheme="majorBidi" w:cstheme="majorBidi"/>
        </w:rPr>
        <w:sectPr w:rsidR="00C0735D" w:rsidRPr="002D6291" w:rsidSect="009A2DFB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316" w:type="dxa"/>
        <w:tblInd w:w="19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843"/>
        <w:gridCol w:w="656"/>
        <w:gridCol w:w="5217"/>
        <w:gridCol w:w="3600"/>
      </w:tblGrid>
      <w:tr w:rsidR="00C0735D" w:rsidRPr="002D6291" w14:paraId="24C5BB77" w14:textId="77777777" w:rsidTr="003B2BD4">
        <w:trPr>
          <w:trHeight w:val="65"/>
          <w:tblHeader/>
        </w:trPr>
        <w:tc>
          <w:tcPr>
            <w:tcW w:w="184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FAA5BF0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lastRenderedPageBreak/>
              <w:t xml:space="preserve">Supplementary Table 3: PRISMA </w:t>
            </w:r>
            <w:proofErr w:type="spellStart"/>
            <w:r w:rsidRPr="002D6291">
              <w:rPr>
                <w:rFonts w:asciiTheme="majorBidi" w:hAnsiTheme="majorBidi" w:cstheme="majorBidi"/>
              </w:rPr>
              <w:t>ChecklistSection</w:t>
            </w:r>
            <w:proofErr w:type="spellEnd"/>
            <w:r w:rsidRPr="002D6291">
              <w:rPr>
                <w:rFonts w:asciiTheme="majorBidi" w:hAnsiTheme="majorBidi" w:cstheme="majorBidi"/>
              </w:rPr>
              <w:t xml:space="preserve"> and Topic </w:t>
            </w:r>
          </w:p>
        </w:tc>
        <w:tc>
          <w:tcPr>
            <w:tcW w:w="65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595E8C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Item #</w:t>
            </w:r>
          </w:p>
        </w:tc>
        <w:tc>
          <w:tcPr>
            <w:tcW w:w="521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3108F1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Checklist item </w:t>
            </w:r>
          </w:p>
        </w:tc>
        <w:tc>
          <w:tcPr>
            <w:tcW w:w="3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D4E029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Location where item is reported </w:t>
            </w:r>
          </w:p>
        </w:tc>
      </w:tr>
      <w:tr w:rsidR="00C0735D" w:rsidRPr="002D6291" w14:paraId="140B6770" w14:textId="77777777" w:rsidTr="003B2BD4">
        <w:trPr>
          <w:trHeight w:val="24"/>
        </w:trPr>
        <w:tc>
          <w:tcPr>
            <w:tcW w:w="7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0B58A9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TITLE </w:t>
            </w:r>
          </w:p>
        </w:tc>
        <w:tc>
          <w:tcPr>
            <w:tcW w:w="3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F928BD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</w:tr>
      <w:tr w:rsidR="00C0735D" w:rsidRPr="002D6291" w14:paraId="33B212F4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48BED3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Title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718DD7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F48FF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Identify the report as a systematic review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444EFD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Title, Page 1</w:t>
            </w:r>
          </w:p>
        </w:tc>
      </w:tr>
      <w:tr w:rsidR="00C0735D" w:rsidRPr="002D6291" w14:paraId="480220D3" w14:textId="77777777" w:rsidTr="003B2BD4">
        <w:trPr>
          <w:trHeight w:val="24"/>
        </w:trPr>
        <w:tc>
          <w:tcPr>
            <w:tcW w:w="7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18DDA2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ABSTRACT </w:t>
            </w:r>
          </w:p>
        </w:tc>
        <w:tc>
          <w:tcPr>
            <w:tcW w:w="3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F7F1C0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</w:tr>
      <w:tr w:rsidR="00C0735D" w:rsidRPr="002D6291" w14:paraId="5F09187C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4B222D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Abstract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0EF199A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FB5E2B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ee the PRISMA 2020 for Abstracts checklist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FC7620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Abstract, Page 1</w:t>
            </w:r>
          </w:p>
        </w:tc>
      </w:tr>
      <w:tr w:rsidR="00C0735D" w:rsidRPr="002D6291" w14:paraId="658E4934" w14:textId="77777777" w:rsidTr="003B2BD4">
        <w:trPr>
          <w:trHeight w:val="24"/>
        </w:trPr>
        <w:tc>
          <w:tcPr>
            <w:tcW w:w="7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AFD3AB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INTRODUCTION </w:t>
            </w:r>
          </w:p>
        </w:tc>
        <w:tc>
          <w:tcPr>
            <w:tcW w:w="3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FC361D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</w:tr>
      <w:tr w:rsidR="00C0735D" w:rsidRPr="002D6291" w14:paraId="57D4AE8E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9B3BA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Rationale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4BBDB2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B93B91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scribe the rationale for the review in the context of existing knowledge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2F04B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Introduction, Page 2</w:t>
            </w:r>
          </w:p>
        </w:tc>
      </w:tr>
      <w:tr w:rsidR="00C0735D" w:rsidRPr="002D6291" w14:paraId="7525A29B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53961C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Objectives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568706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2ADBF5F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ovide an explicit statement of the objective(s) or question(s) the review addresse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E9354B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Introduction Page 2,3</w:t>
            </w:r>
          </w:p>
        </w:tc>
      </w:tr>
      <w:tr w:rsidR="00C0735D" w:rsidRPr="002D6291" w14:paraId="59DB7D7F" w14:textId="77777777" w:rsidTr="003B2BD4">
        <w:trPr>
          <w:trHeight w:val="24"/>
        </w:trPr>
        <w:tc>
          <w:tcPr>
            <w:tcW w:w="7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FDC021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METHODS </w:t>
            </w:r>
          </w:p>
        </w:tc>
        <w:tc>
          <w:tcPr>
            <w:tcW w:w="3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648972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</w:tr>
      <w:tr w:rsidR="00C0735D" w:rsidRPr="002D6291" w14:paraId="17D6DE3A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6A522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Eligibility criteria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DF1E1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91B2A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pecify the inclusion and exclusion criteria for the review and how studies were grouped for the synthese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8015F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3,4,5</w:t>
            </w:r>
          </w:p>
        </w:tc>
      </w:tr>
      <w:tr w:rsidR="00C0735D" w:rsidRPr="002D6291" w14:paraId="13340E63" w14:textId="77777777" w:rsidTr="003B2BD4">
        <w:trPr>
          <w:trHeight w:val="191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80D7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Information sources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C9897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AC5288" w14:textId="5681C7AB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Specify all databases, registers, websites, </w:t>
            </w:r>
            <w:proofErr w:type="spellStart"/>
            <w:r w:rsidRPr="002D6291">
              <w:rPr>
                <w:rFonts w:asciiTheme="majorBidi" w:hAnsiTheme="majorBidi" w:cstheme="majorBidi"/>
              </w:rPr>
              <w:t>organisations</w:t>
            </w:r>
            <w:proofErr w:type="spellEnd"/>
            <w:r w:rsidRPr="002D6291">
              <w:rPr>
                <w:rFonts w:asciiTheme="majorBidi" w:hAnsiTheme="majorBidi" w:cstheme="majorBidi"/>
              </w:rPr>
              <w:t xml:space="preserve">, reference lists and other sources searched or consulted to identify studies. 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E7083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3, 4</w:t>
            </w:r>
          </w:p>
        </w:tc>
      </w:tr>
      <w:tr w:rsidR="00C0735D" w:rsidRPr="002D6291" w14:paraId="049ED895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18B9F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earch strategy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A315F2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8D96E4" w14:textId="4BD5DBE3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esent the full search strategies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E2889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upplementary Table 2</w:t>
            </w:r>
          </w:p>
        </w:tc>
      </w:tr>
      <w:tr w:rsidR="00C0735D" w:rsidRPr="002D6291" w14:paraId="6BFD436D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E789C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lastRenderedPageBreak/>
              <w:t>Selection process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9E1D6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DA6DB5" w14:textId="66617B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Specify the methods used to decide whether a study </w:t>
            </w:r>
            <w:proofErr w:type="gramStart"/>
            <w:r w:rsidRPr="002D6291">
              <w:rPr>
                <w:rFonts w:asciiTheme="majorBidi" w:hAnsiTheme="majorBidi" w:cstheme="majorBidi"/>
              </w:rPr>
              <w:t>met</w:t>
            </w:r>
            <w:proofErr w:type="gramEnd"/>
            <w:r w:rsidRPr="002D6291">
              <w:rPr>
                <w:rFonts w:asciiTheme="majorBidi" w:hAnsiTheme="majorBidi" w:cstheme="majorBidi"/>
              </w:rPr>
              <w:t xml:space="preserve"> the inclusion criteria of the review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AF6D3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3,4</w:t>
            </w:r>
          </w:p>
        </w:tc>
      </w:tr>
      <w:tr w:rsidR="00C0735D" w:rsidRPr="002D6291" w14:paraId="230E4C64" w14:textId="77777777" w:rsidTr="003B2BD4">
        <w:trPr>
          <w:trHeight w:val="152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108DC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Data collection process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1BFBC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96340B" w14:textId="44CA6291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Specify the methods used to collect data 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57596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4</w:t>
            </w:r>
          </w:p>
        </w:tc>
      </w:tr>
      <w:tr w:rsidR="00C0735D" w:rsidRPr="002D6291" w14:paraId="52A9BC90" w14:textId="77777777" w:rsidTr="003B2BD4">
        <w:trPr>
          <w:trHeight w:val="48"/>
        </w:trPr>
        <w:tc>
          <w:tcPr>
            <w:tcW w:w="184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6956F1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Data items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3D29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0a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42FA32" w14:textId="23342274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List and define all outcomes 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8515F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4,5</w:t>
            </w:r>
          </w:p>
        </w:tc>
      </w:tr>
      <w:tr w:rsidR="00C0735D" w:rsidRPr="002D6291" w14:paraId="7F766078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B3D3E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60F5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0b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17CAE2" w14:textId="221A8473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List and define all other variables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CF1C1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4,5</w:t>
            </w:r>
          </w:p>
        </w:tc>
      </w:tr>
      <w:tr w:rsidR="00C0735D" w:rsidRPr="002D6291" w14:paraId="308E2FB5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5FD6E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tudy risk of bias assessment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C51B5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B698F7" w14:textId="6E57EE1D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pecify the methods used to assess risk of bias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173D0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5,6</w:t>
            </w:r>
          </w:p>
        </w:tc>
      </w:tr>
      <w:tr w:rsidR="00C0735D" w:rsidRPr="002D6291" w14:paraId="7EF8DAB6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902A0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Effect measures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76A61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CEA4C2" w14:textId="3E56D389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pecify for each outcome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38F9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cable</w:t>
            </w:r>
          </w:p>
        </w:tc>
      </w:tr>
      <w:tr w:rsidR="00C0735D" w:rsidRPr="002D6291" w14:paraId="28A87E9C" w14:textId="77777777" w:rsidTr="003B2BD4">
        <w:trPr>
          <w:trHeight w:val="48"/>
        </w:trPr>
        <w:tc>
          <w:tcPr>
            <w:tcW w:w="184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BEB7B51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ynthesis methods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E6AE5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3a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BBFAC1" w14:textId="23FDF222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scribe the processes used to decide which studies were eligible for each synthesis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8F973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5</w:t>
            </w:r>
          </w:p>
        </w:tc>
      </w:tr>
      <w:tr w:rsidR="00C0735D" w:rsidRPr="002D6291" w14:paraId="4D439D87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30DDC8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D2B15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3b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EA1F37" w14:textId="603EC124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Describe any methods required to prepare the data 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BC34D5" w14:textId="7525484A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</w:t>
            </w:r>
            <w:r w:rsidR="00DB7846" w:rsidRPr="002D6291">
              <w:rPr>
                <w:rFonts w:asciiTheme="majorBidi" w:hAnsiTheme="majorBidi" w:cstheme="majorBidi"/>
              </w:rPr>
              <w:t>c</w:t>
            </w:r>
            <w:r w:rsidRPr="002D6291">
              <w:rPr>
                <w:rFonts w:asciiTheme="majorBidi" w:hAnsiTheme="majorBidi" w:cstheme="majorBidi"/>
              </w:rPr>
              <w:t>able</w:t>
            </w:r>
          </w:p>
        </w:tc>
      </w:tr>
      <w:tr w:rsidR="00C0735D" w:rsidRPr="002D6291" w14:paraId="3303F872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5FF2F31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C23AE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3c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5A6A10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scribe any methods used to tabulate or visually display results of individual studies and synthese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A3BFDA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5,6</w:t>
            </w:r>
          </w:p>
        </w:tc>
      </w:tr>
      <w:tr w:rsidR="00C0735D" w:rsidRPr="002D6291" w14:paraId="64F99DD8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A5EF69F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27F6F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3d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3B682E" w14:textId="62846428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Describe any methods used to synthesize results and provide a rationale for the choice(s). 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189ADB" w14:textId="6C99C8BA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</w:t>
            </w:r>
            <w:r w:rsidR="00DB7846" w:rsidRPr="002D6291">
              <w:rPr>
                <w:rFonts w:asciiTheme="majorBidi" w:hAnsiTheme="majorBidi" w:cstheme="majorBidi"/>
              </w:rPr>
              <w:t>c</w:t>
            </w:r>
            <w:r w:rsidRPr="002D6291">
              <w:rPr>
                <w:rFonts w:asciiTheme="majorBidi" w:hAnsiTheme="majorBidi" w:cstheme="majorBidi"/>
              </w:rPr>
              <w:t>able</w:t>
            </w:r>
          </w:p>
        </w:tc>
      </w:tr>
      <w:tr w:rsidR="00C0735D" w:rsidRPr="002D6291" w14:paraId="3BC325E0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572962F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C5EB4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3e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E0DFCF" w14:textId="0C0349D2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Describe any methods used to explore possible causes of heterogeneity among study results 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F6E530" w14:textId="53BB1F41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</w:t>
            </w:r>
            <w:r w:rsidR="00DB7846" w:rsidRPr="002D6291">
              <w:rPr>
                <w:rFonts w:asciiTheme="majorBidi" w:hAnsiTheme="majorBidi" w:cstheme="majorBidi"/>
              </w:rPr>
              <w:t>c</w:t>
            </w:r>
            <w:r w:rsidRPr="002D6291">
              <w:rPr>
                <w:rFonts w:asciiTheme="majorBidi" w:hAnsiTheme="majorBidi" w:cstheme="majorBidi"/>
              </w:rPr>
              <w:t>able</w:t>
            </w:r>
          </w:p>
        </w:tc>
      </w:tr>
      <w:tr w:rsidR="00C0735D" w:rsidRPr="002D6291" w14:paraId="0133A196" w14:textId="77777777" w:rsidTr="003B2BD4">
        <w:trPr>
          <w:trHeight w:val="50"/>
        </w:trPr>
        <w:tc>
          <w:tcPr>
            <w:tcW w:w="184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90C822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5A9E4F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3f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8345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scribe any sensitivity analyses conducted to assess robustness of the synthesized result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7D8A69" w14:textId="6644FDAB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</w:t>
            </w:r>
            <w:r w:rsidR="00DB7846" w:rsidRPr="002D6291">
              <w:rPr>
                <w:rFonts w:asciiTheme="majorBidi" w:hAnsiTheme="majorBidi" w:cstheme="majorBidi"/>
              </w:rPr>
              <w:t>c</w:t>
            </w:r>
            <w:r w:rsidRPr="002D6291">
              <w:rPr>
                <w:rFonts w:asciiTheme="majorBidi" w:hAnsiTheme="majorBidi" w:cstheme="majorBidi"/>
              </w:rPr>
              <w:t>able</w:t>
            </w:r>
          </w:p>
        </w:tc>
      </w:tr>
      <w:tr w:rsidR="00C0735D" w:rsidRPr="002D6291" w14:paraId="0E6C226E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CA96E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Reporting bias assessment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0B606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F1265" w14:textId="7533B75B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scribe any methods used to assess risk of bias due to missing results in a synthesis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F1984A" w14:textId="233E788C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</w:t>
            </w:r>
            <w:r w:rsidR="00DB7846" w:rsidRPr="002D6291">
              <w:rPr>
                <w:rFonts w:asciiTheme="majorBidi" w:hAnsiTheme="majorBidi" w:cstheme="majorBidi"/>
              </w:rPr>
              <w:t>c</w:t>
            </w:r>
            <w:r w:rsidRPr="002D6291">
              <w:rPr>
                <w:rFonts w:asciiTheme="majorBidi" w:hAnsiTheme="majorBidi" w:cstheme="majorBidi"/>
              </w:rPr>
              <w:t>able</w:t>
            </w:r>
          </w:p>
        </w:tc>
      </w:tr>
      <w:tr w:rsidR="00C0735D" w:rsidRPr="002D6291" w14:paraId="0A959023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719DB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Certainty assessment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BD5C50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8B3E2E" w14:textId="5C0E157E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scribe any methods used to assess certainty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DD51BE" w14:textId="1ECE64BA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</w:t>
            </w:r>
            <w:r w:rsidR="00DB7846" w:rsidRPr="002D6291">
              <w:rPr>
                <w:rFonts w:asciiTheme="majorBidi" w:hAnsiTheme="majorBidi" w:cstheme="majorBidi"/>
              </w:rPr>
              <w:t>c</w:t>
            </w:r>
            <w:r w:rsidRPr="002D6291">
              <w:rPr>
                <w:rFonts w:asciiTheme="majorBidi" w:hAnsiTheme="majorBidi" w:cstheme="majorBidi"/>
              </w:rPr>
              <w:t>able</w:t>
            </w:r>
          </w:p>
        </w:tc>
      </w:tr>
      <w:tr w:rsidR="00C0735D" w:rsidRPr="002D6291" w14:paraId="534211C1" w14:textId="77777777" w:rsidTr="003B2BD4">
        <w:trPr>
          <w:trHeight w:val="24"/>
        </w:trPr>
        <w:tc>
          <w:tcPr>
            <w:tcW w:w="7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C7455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RESULTS </w:t>
            </w:r>
          </w:p>
        </w:tc>
        <w:tc>
          <w:tcPr>
            <w:tcW w:w="3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5BBDE0A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</w:tr>
      <w:tr w:rsidR="00C0735D" w:rsidRPr="002D6291" w14:paraId="47C824A9" w14:textId="77777777" w:rsidTr="003B2BD4">
        <w:trPr>
          <w:trHeight w:val="48"/>
        </w:trPr>
        <w:tc>
          <w:tcPr>
            <w:tcW w:w="184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8AFF71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Study selection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A6653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6a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853270" w14:textId="235B714B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scribe the results of the search and selection process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ECD58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Results Page 5,6, Figure 1</w:t>
            </w:r>
          </w:p>
        </w:tc>
      </w:tr>
      <w:tr w:rsidR="00C0735D" w:rsidRPr="002D6291" w14:paraId="7FBC9804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333D0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B973B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6b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98E71C" w14:textId="06162104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Cite studies that might appear to meet the inclusion criteria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E6D66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Figure 1</w:t>
            </w:r>
          </w:p>
        </w:tc>
      </w:tr>
      <w:tr w:rsidR="00C0735D" w:rsidRPr="002D6291" w14:paraId="50B080F8" w14:textId="77777777" w:rsidTr="003B2BD4">
        <w:trPr>
          <w:trHeight w:val="103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20C6C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Study characteristics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771E9A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DF761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Cite each </w:t>
            </w:r>
            <w:proofErr w:type="gramStart"/>
            <w:r w:rsidRPr="002D6291">
              <w:rPr>
                <w:rFonts w:asciiTheme="majorBidi" w:hAnsiTheme="majorBidi" w:cstheme="majorBidi"/>
              </w:rPr>
              <w:t>included</w:t>
            </w:r>
            <w:proofErr w:type="gramEnd"/>
            <w:r w:rsidRPr="002D6291">
              <w:rPr>
                <w:rFonts w:asciiTheme="majorBidi" w:hAnsiTheme="majorBidi" w:cstheme="majorBidi"/>
              </w:rPr>
              <w:t xml:space="preserve"> study and </w:t>
            </w:r>
            <w:proofErr w:type="gramStart"/>
            <w:r w:rsidRPr="002D6291">
              <w:rPr>
                <w:rFonts w:asciiTheme="majorBidi" w:hAnsiTheme="majorBidi" w:cstheme="majorBidi"/>
              </w:rPr>
              <w:t>present</w:t>
            </w:r>
            <w:proofErr w:type="gramEnd"/>
            <w:r w:rsidRPr="002D6291">
              <w:rPr>
                <w:rFonts w:asciiTheme="majorBidi" w:hAnsiTheme="majorBidi" w:cstheme="majorBidi"/>
              </w:rPr>
              <w:t xml:space="preserve"> its characteristic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6805BA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Table 1, Table 2 </w:t>
            </w:r>
          </w:p>
        </w:tc>
      </w:tr>
      <w:tr w:rsidR="00C0735D" w:rsidRPr="002D6291" w14:paraId="507A4600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50801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Risk of bias in studies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4FA01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BD7E1A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esent assessments of risk of bias for each included study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9B8CE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, Page 5,6</w:t>
            </w:r>
          </w:p>
        </w:tc>
      </w:tr>
      <w:tr w:rsidR="00C0735D" w:rsidRPr="002D6291" w14:paraId="570CC00F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DC490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lastRenderedPageBreak/>
              <w:t xml:space="preserve">Results of individual studies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EAD2B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A24E1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For all outcomes, present, for each study: (a) summary statistics for each group (where appropriate) and (b) an effect </w:t>
            </w:r>
            <w:proofErr w:type="gramStart"/>
            <w:r w:rsidRPr="002D6291">
              <w:rPr>
                <w:rFonts w:asciiTheme="majorBidi" w:hAnsiTheme="majorBidi" w:cstheme="majorBidi"/>
              </w:rPr>
              <w:t>estimate</w:t>
            </w:r>
            <w:proofErr w:type="gramEnd"/>
            <w:r w:rsidRPr="002D6291">
              <w:rPr>
                <w:rFonts w:asciiTheme="majorBidi" w:hAnsiTheme="majorBidi" w:cstheme="majorBidi"/>
              </w:rPr>
              <w:t xml:space="preserve"> and its precision (e.g. confidence/credible interval), ideally using structured tables or plot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9A5DC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cable</w:t>
            </w:r>
          </w:p>
        </w:tc>
      </w:tr>
      <w:tr w:rsidR="00C0735D" w:rsidRPr="002D6291" w14:paraId="06EEB32D" w14:textId="77777777" w:rsidTr="003B2BD4">
        <w:trPr>
          <w:trHeight w:val="48"/>
        </w:trPr>
        <w:tc>
          <w:tcPr>
            <w:tcW w:w="184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F30E9B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Results of syntheses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82413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0a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0D600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For each synthesis, briefly </w:t>
            </w:r>
            <w:proofErr w:type="spellStart"/>
            <w:r w:rsidRPr="002D6291">
              <w:rPr>
                <w:rFonts w:asciiTheme="majorBidi" w:hAnsiTheme="majorBidi" w:cstheme="majorBidi"/>
              </w:rPr>
              <w:t>summarise</w:t>
            </w:r>
            <w:proofErr w:type="spellEnd"/>
            <w:r w:rsidRPr="002D6291">
              <w:rPr>
                <w:rFonts w:asciiTheme="majorBidi" w:hAnsiTheme="majorBidi" w:cstheme="majorBidi"/>
              </w:rPr>
              <w:t xml:space="preserve"> the characteristics and risk of bias among contributing studie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9E67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ages 6, 7,8. Table 1, Table 2</w:t>
            </w:r>
          </w:p>
          <w:p w14:paraId="287AB7E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upplementary Table 3</w:t>
            </w:r>
          </w:p>
        </w:tc>
      </w:tr>
      <w:tr w:rsidR="00C0735D" w:rsidRPr="002D6291" w14:paraId="0997525A" w14:textId="77777777" w:rsidTr="003B2BD4">
        <w:trPr>
          <w:trHeight w:val="203"/>
        </w:trPr>
        <w:tc>
          <w:tcPr>
            <w:tcW w:w="184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E5C820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5986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0b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E5121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esent results of all statistical syntheses conducted. If meta-analysis was done, present for each 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F3F8A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cable</w:t>
            </w:r>
          </w:p>
        </w:tc>
      </w:tr>
      <w:tr w:rsidR="00C0735D" w:rsidRPr="002D6291" w14:paraId="2B3088EB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D3EE9F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A3579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0c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641D0A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esent results of all investigations of possible causes of heterogeneity among study result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BAD2A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cable</w:t>
            </w:r>
          </w:p>
        </w:tc>
      </w:tr>
      <w:tr w:rsidR="00C0735D" w:rsidRPr="002D6291" w14:paraId="77EBDD8B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16BF4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7152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0d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145FA1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esent results of all sensitivity analyses conducted to assess the robustness of the synthesized result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A563A1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cable</w:t>
            </w:r>
          </w:p>
        </w:tc>
      </w:tr>
      <w:tr w:rsidR="00C0735D" w:rsidRPr="002D6291" w14:paraId="603FB0F3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9F175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lastRenderedPageBreak/>
              <w:t>Reporting biases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4ED8D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E19C7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3BDAA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cable</w:t>
            </w:r>
          </w:p>
        </w:tc>
      </w:tr>
      <w:tr w:rsidR="00C0735D" w:rsidRPr="002D6291" w14:paraId="6488472B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743F4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Certainty of evidence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AC814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9402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esent assessments of certainty (or confidence) in the body of evidence for each outcome assessed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E5E6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cable</w:t>
            </w:r>
          </w:p>
        </w:tc>
      </w:tr>
      <w:tr w:rsidR="00C0735D" w:rsidRPr="002D6291" w14:paraId="4AAD5B69" w14:textId="77777777" w:rsidTr="003B2BD4">
        <w:trPr>
          <w:trHeight w:val="24"/>
        </w:trPr>
        <w:tc>
          <w:tcPr>
            <w:tcW w:w="7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B1F2DD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DISCUSSION </w:t>
            </w:r>
          </w:p>
        </w:tc>
        <w:tc>
          <w:tcPr>
            <w:tcW w:w="3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62E5630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</w:tr>
      <w:tr w:rsidR="00C0735D" w:rsidRPr="002D6291" w14:paraId="75CC98FB" w14:textId="77777777" w:rsidTr="003B2BD4">
        <w:trPr>
          <w:trHeight w:val="48"/>
        </w:trPr>
        <w:tc>
          <w:tcPr>
            <w:tcW w:w="184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7989B2A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Discussion 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859A2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3a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77F32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ovide a general interpretation of the results in the context of other evidence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B729D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iscussion Page 8,9</w:t>
            </w:r>
          </w:p>
        </w:tc>
      </w:tr>
      <w:tr w:rsidR="00C0735D" w:rsidRPr="002D6291" w14:paraId="170C4E30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515D5C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B667F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3b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C0400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iscuss any limitations of the evidence included in the review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664FB2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iscussion Page 10</w:t>
            </w:r>
          </w:p>
        </w:tc>
      </w:tr>
      <w:tr w:rsidR="00C0735D" w:rsidRPr="002D6291" w14:paraId="12D60F9C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E2037D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50B19F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3c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09B1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iscuss any limitations of the review processes used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7A59DC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iscussion Page 10</w:t>
            </w:r>
          </w:p>
        </w:tc>
      </w:tr>
      <w:tr w:rsidR="00C0735D" w:rsidRPr="002D6291" w14:paraId="0A304972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921A07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</w:tcPr>
          <w:p w14:paraId="5A1622C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3d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1E4086C2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iscuss implications of the results for practice, policy, and future research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7E73E1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iscussion Page 11</w:t>
            </w:r>
          </w:p>
        </w:tc>
      </w:tr>
      <w:tr w:rsidR="00C0735D" w:rsidRPr="002D6291" w14:paraId="26174D9C" w14:textId="77777777" w:rsidTr="003B2BD4">
        <w:trPr>
          <w:trHeight w:val="24"/>
        </w:trPr>
        <w:tc>
          <w:tcPr>
            <w:tcW w:w="7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97E518F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OTHER INFORMATION</w:t>
            </w:r>
          </w:p>
        </w:tc>
        <w:tc>
          <w:tcPr>
            <w:tcW w:w="3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E0BCF2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</w:tr>
      <w:tr w:rsidR="00C0735D" w:rsidRPr="002D6291" w14:paraId="6E5D209D" w14:textId="77777777" w:rsidTr="003B2BD4">
        <w:trPr>
          <w:trHeight w:val="48"/>
        </w:trPr>
        <w:tc>
          <w:tcPr>
            <w:tcW w:w="184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7091AEF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Registration and protocol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B24A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4a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B099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CBD2A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Methods Page 3</w:t>
            </w:r>
          </w:p>
        </w:tc>
      </w:tr>
      <w:tr w:rsidR="00C0735D" w:rsidRPr="002D6291" w14:paraId="0D0DE81D" w14:textId="77777777" w:rsidTr="003B2BD4">
        <w:trPr>
          <w:trHeight w:val="57"/>
        </w:trPr>
        <w:tc>
          <w:tcPr>
            <w:tcW w:w="1843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5B91FF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0C4D8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4b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07051E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Indicate where the review protocol can be accessed, or state that a protocol was not prepared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5C17E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cable</w:t>
            </w:r>
          </w:p>
        </w:tc>
      </w:tr>
      <w:tr w:rsidR="00C0735D" w:rsidRPr="002D6291" w14:paraId="35A306F1" w14:textId="77777777" w:rsidTr="003B2BD4">
        <w:trPr>
          <w:trHeight w:val="48"/>
        </w:trPr>
        <w:tc>
          <w:tcPr>
            <w:tcW w:w="184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8E694A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6A240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4c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F5332D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scribe and explain any amendments to information provided at registration or in the protocol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B9313F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Not applicable</w:t>
            </w:r>
          </w:p>
        </w:tc>
      </w:tr>
      <w:tr w:rsidR="00C0735D" w:rsidRPr="002D6291" w14:paraId="4BB6F928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4E293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Support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8FD868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6DD4D1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8A10E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age 11</w:t>
            </w:r>
          </w:p>
        </w:tc>
      </w:tr>
      <w:tr w:rsidR="00C0735D" w:rsidRPr="002D6291" w14:paraId="642BA1C5" w14:textId="77777777" w:rsidTr="003B2BD4">
        <w:trPr>
          <w:trHeight w:val="48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8156D0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Competing interests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EC425B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BA59E7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Declare any competing interests of review authors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17B946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age 11</w:t>
            </w:r>
          </w:p>
        </w:tc>
      </w:tr>
      <w:tr w:rsidR="00C0735D" w:rsidRPr="002D6291" w14:paraId="0509018E" w14:textId="77777777" w:rsidTr="003B2BD4">
        <w:trPr>
          <w:trHeight w:val="219"/>
        </w:trPr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E9FFC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Availability of data, code and other materials</w:t>
            </w:r>
          </w:p>
        </w:tc>
        <w:tc>
          <w:tcPr>
            <w:tcW w:w="65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061669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521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8969F13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 xml:space="preserve">Report which of the following are publicly available and where they can be </w:t>
            </w:r>
            <w:proofErr w:type="gramStart"/>
            <w:r w:rsidRPr="002D6291">
              <w:rPr>
                <w:rFonts w:asciiTheme="majorBidi" w:hAnsiTheme="majorBidi" w:cstheme="majorBidi"/>
              </w:rPr>
              <w:t>found:</w:t>
            </w:r>
            <w:proofErr w:type="gramEnd"/>
            <w:r w:rsidRPr="002D6291">
              <w:rPr>
                <w:rFonts w:asciiTheme="majorBidi" w:hAnsiTheme="majorBidi" w:cstheme="majorBidi"/>
              </w:rPr>
              <w:t xml:space="preserve"> template data collection forms; data extracted from included studies; data used for all analyses; analytic code; any other materials used in the review.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5616915" w14:textId="77777777" w:rsidR="00C0735D" w:rsidRPr="002D6291" w:rsidRDefault="00C0735D" w:rsidP="003B2BD4">
            <w:pPr>
              <w:rPr>
                <w:rFonts w:asciiTheme="majorBidi" w:hAnsiTheme="majorBidi" w:cstheme="majorBidi"/>
              </w:rPr>
            </w:pPr>
            <w:r w:rsidRPr="002D6291">
              <w:rPr>
                <w:rFonts w:asciiTheme="majorBidi" w:hAnsiTheme="majorBidi" w:cstheme="majorBidi"/>
              </w:rPr>
              <w:t>Page 11</w:t>
            </w:r>
          </w:p>
        </w:tc>
      </w:tr>
    </w:tbl>
    <w:p w14:paraId="64AF52B6" w14:textId="77777777" w:rsidR="00C0735D" w:rsidRPr="002D6291" w:rsidRDefault="00C0735D" w:rsidP="003B2BD4">
      <w:pPr>
        <w:rPr>
          <w:rFonts w:asciiTheme="majorBidi" w:hAnsiTheme="majorBidi" w:cstheme="majorBidi"/>
        </w:rPr>
        <w:sectPr w:rsidR="00C0735D" w:rsidRPr="002D6291" w:rsidSect="00C073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8517EC" w14:textId="77777777" w:rsidR="009123D7" w:rsidRPr="002D6291" w:rsidRDefault="009123D7" w:rsidP="003B2BD4">
      <w:pPr>
        <w:rPr>
          <w:rFonts w:asciiTheme="majorBidi" w:hAnsiTheme="majorBidi" w:cstheme="majorBidi"/>
        </w:rPr>
      </w:pPr>
    </w:p>
    <w:sectPr w:rsidR="009123D7" w:rsidRPr="002D6291" w:rsidSect="00F641F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14CD9" w14:textId="77777777" w:rsidR="00007FA7" w:rsidRDefault="00007FA7" w:rsidP="00ED60B4">
      <w:pPr>
        <w:spacing w:after="0" w:line="240" w:lineRule="auto"/>
      </w:pPr>
      <w:r>
        <w:separator/>
      </w:r>
    </w:p>
  </w:endnote>
  <w:endnote w:type="continuationSeparator" w:id="0">
    <w:p w14:paraId="480FFC73" w14:textId="77777777" w:rsidR="00007FA7" w:rsidRDefault="00007FA7" w:rsidP="00ED6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64279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713497" w14:textId="77777777" w:rsidR="009A2DFB" w:rsidRDefault="009A2D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FB6152" w14:textId="77777777" w:rsidR="009A2DFB" w:rsidRDefault="009A2D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26521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A8422" w14:textId="7F1882AB" w:rsidR="00ED60B4" w:rsidRDefault="00ED60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E9223F" w14:textId="77777777" w:rsidR="00ED60B4" w:rsidRDefault="00ED6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9A940" w14:textId="77777777" w:rsidR="00007FA7" w:rsidRDefault="00007FA7" w:rsidP="00ED60B4">
      <w:pPr>
        <w:spacing w:after="0" w:line="240" w:lineRule="auto"/>
      </w:pPr>
      <w:r>
        <w:separator/>
      </w:r>
    </w:p>
  </w:footnote>
  <w:footnote w:type="continuationSeparator" w:id="0">
    <w:p w14:paraId="21BA8CC8" w14:textId="77777777" w:rsidR="00007FA7" w:rsidRDefault="00007FA7" w:rsidP="00ED6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46A8E"/>
    <w:multiLevelType w:val="multilevel"/>
    <w:tmpl w:val="2E2EF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50A82"/>
    <w:multiLevelType w:val="multilevel"/>
    <w:tmpl w:val="A1B2D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EA2ED4"/>
    <w:multiLevelType w:val="multilevel"/>
    <w:tmpl w:val="62A27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260508"/>
    <w:multiLevelType w:val="hybridMultilevel"/>
    <w:tmpl w:val="8B3CE154"/>
    <w:lvl w:ilvl="0" w:tplc="FE0A7A98">
      <w:start w:val="1"/>
      <w:numFmt w:val="decimal"/>
      <w:lvlText w:val="%1."/>
      <w:lvlJc w:val="left"/>
      <w:pPr>
        <w:ind w:left="1440" w:hanging="360"/>
      </w:pPr>
    </w:lvl>
    <w:lvl w:ilvl="1" w:tplc="90AA6DA6">
      <w:start w:val="1"/>
      <w:numFmt w:val="decimal"/>
      <w:lvlText w:val="%2."/>
      <w:lvlJc w:val="left"/>
      <w:pPr>
        <w:ind w:left="1440" w:hanging="360"/>
      </w:pPr>
    </w:lvl>
    <w:lvl w:ilvl="2" w:tplc="1C34705C">
      <w:start w:val="1"/>
      <w:numFmt w:val="decimal"/>
      <w:lvlText w:val="%3."/>
      <w:lvlJc w:val="left"/>
      <w:pPr>
        <w:ind w:left="1440" w:hanging="360"/>
      </w:pPr>
    </w:lvl>
    <w:lvl w:ilvl="3" w:tplc="06B80B90">
      <w:start w:val="1"/>
      <w:numFmt w:val="decimal"/>
      <w:lvlText w:val="%4."/>
      <w:lvlJc w:val="left"/>
      <w:pPr>
        <w:ind w:left="1440" w:hanging="360"/>
      </w:pPr>
    </w:lvl>
    <w:lvl w:ilvl="4" w:tplc="E19843D0">
      <w:start w:val="1"/>
      <w:numFmt w:val="decimal"/>
      <w:lvlText w:val="%5."/>
      <w:lvlJc w:val="left"/>
      <w:pPr>
        <w:ind w:left="1440" w:hanging="360"/>
      </w:pPr>
    </w:lvl>
    <w:lvl w:ilvl="5" w:tplc="D0C6F0E6">
      <w:start w:val="1"/>
      <w:numFmt w:val="decimal"/>
      <w:lvlText w:val="%6."/>
      <w:lvlJc w:val="left"/>
      <w:pPr>
        <w:ind w:left="1440" w:hanging="360"/>
      </w:pPr>
    </w:lvl>
    <w:lvl w:ilvl="6" w:tplc="6A9A22AE">
      <w:start w:val="1"/>
      <w:numFmt w:val="decimal"/>
      <w:lvlText w:val="%7."/>
      <w:lvlJc w:val="left"/>
      <w:pPr>
        <w:ind w:left="1440" w:hanging="360"/>
      </w:pPr>
    </w:lvl>
    <w:lvl w:ilvl="7" w:tplc="B52AADB0">
      <w:start w:val="1"/>
      <w:numFmt w:val="decimal"/>
      <w:lvlText w:val="%8."/>
      <w:lvlJc w:val="left"/>
      <w:pPr>
        <w:ind w:left="1440" w:hanging="360"/>
      </w:pPr>
    </w:lvl>
    <w:lvl w:ilvl="8" w:tplc="EF762B10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E9F1C2E"/>
    <w:multiLevelType w:val="multilevel"/>
    <w:tmpl w:val="A790B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3C6BC3"/>
    <w:multiLevelType w:val="hybridMultilevel"/>
    <w:tmpl w:val="2F74C730"/>
    <w:lvl w:ilvl="0" w:tplc="D46E0DE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AA26F9"/>
    <w:multiLevelType w:val="multilevel"/>
    <w:tmpl w:val="CC207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650AA5"/>
    <w:multiLevelType w:val="multilevel"/>
    <w:tmpl w:val="3BDCC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5F4A29"/>
    <w:multiLevelType w:val="multilevel"/>
    <w:tmpl w:val="909AE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A77BFB"/>
    <w:multiLevelType w:val="multilevel"/>
    <w:tmpl w:val="49FCB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806B42"/>
    <w:multiLevelType w:val="hybridMultilevel"/>
    <w:tmpl w:val="3C920C46"/>
    <w:lvl w:ilvl="0" w:tplc="579C61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B7E5E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85201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6B8BB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1AAB1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05E72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B0883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9FEF5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AE4C7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33893FF4"/>
    <w:multiLevelType w:val="multilevel"/>
    <w:tmpl w:val="47388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2529F0"/>
    <w:multiLevelType w:val="multilevel"/>
    <w:tmpl w:val="1CB83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736801"/>
    <w:multiLevelType w:val="hybridMultilevel"/>
    <w:tmpl w:val="84D093A6"/>
    <w:lvl w:ilvl="0" w:tplc="E2CC6B28">
      <w:start w:val="1"/>
      <w:numFmt w:val="decimal"/>
      <w:lvlText w:val="%1."/>
      <w:lvlJc w:val="left"/>
      <w:pPr>
        <w:ind w:left="1440" w:hanging="360"/>
      </w:pPr>
    </w:lvl>
    <w:lvl w:ilvl="1" w:tplc="48902828">
      <w:start w:val="1"/>
      <w:numFmt w:val="decimal"/>
      <w:lvlText w:val="%2."/>
      <w:lvlJc w:val="left"/>
      <w:pPr>
        <w:ind w:left="1440" w:hanging="360"/>
      </w:pPr>
    </w:lvl>
    <w:lvl w:ilvl="2" w:tplc="E5B84232">
      <w:start w:val="1"/>
      <w:numFmt w:val="decimal"/>
      <w:lvlText w:val="%3."/>
      <w:lvlJc w:val="left"/>
      <w:pPr>
        <w:ind w:left="1440" w:hanging="360"/>
      </w:pPr>
    </w:lvl>
    <w:lvl w:ilvl="3" w:tplc="D2F209B8">
      <w:start w:val="1"/>
      <w:numFmt w:val="decimal"/>
      <w:lvlText w:val="%4."/>
      <w:lvlJc w:val="left"/>
      <w:pPr>
        <w:ind w:left="1440" w:hanging="360"/>
      </w:pPr>
    </w:lvl>
    <w:lvl w:ilvl="4" w:tplc="340E83C2">
      <w:start w:val="1"/>
      <w:numFmt w:val="decimal"/>
      <w:lvlText w:val="%5."/>
      <w:lvlJc w:val="left"/>
      <w:pPr>
        <w:ind w:left="1440" w:hanging="360"/>
      </w:pPr>
    </w:lvl>
    <w:lvl w:ilvl="5" w:tplc="376EEC1A">
      <w:start w:val="1"/>
      <w:numFmt w:val="decimal"/>
      <w:lvlText w:val="%6."/>
      <w:lvlJc w:val="left"/>
      <w:pPr>
        <w:ind w:left="1440" w:hanging="360"/>
      </w:pPr>
    </w:lvl>
    <w:lvl w:ilvl="6" w:tplc="6792A406">
      <w:start w:val="1"/>
      <w:numFmt w:val="decimal"/>
      <w:lvlText w:val="%7."/>
      <w:lvlJc w:val="left"/>
      <w:pPr>
        <w:ind w:left="1440" w:hanging="360"/>
      </w:pPr>
    </w:lvl>
    <w:lvl w:ilvl="7" w:tplc="19F05CB4">
      <w:start w:val="1"/>
      <w:numFmt w:val="decimal"/>
      <w:lvlText w:val="%8."/>
      <w:lvlJc w:val="left"/>
      <w:pPr>
        <w:ind w:left="1440" w:hanging="360"/>
      </w:pPr>
    </w:lvl>
    <w:lvl w:ilvl="8" w:tplc="EABA9D2C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4EB706D5"/>
    <w:multiLevelType w:val="multilevel"/>
    <w:tmpl w:val="A5505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0A0669"/>
    <w:multiLevelType w:val="multilevel"/>
    <w:tmpl w:val="22E04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047F11"/>
    <w:multiLevelType w:val="multilevel"/>
    <w:tmpl w:val="E58A7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3D32A9"/>
    <w:multiLevelType w:val="multilevel"/>
    <w:tmpl w:val="8AA45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F84983"/>
    <w:multiLevelType w:val="multilevel"/>
    <w:tmpl w:val="C0669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3C1B78"/>
    <w:multiLevelType w:val="multilevel"/>
    <w:tmpl w:val="0FCC6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3B7888"/>
    <w:multiLevelType w:val="multilevel"/>
    <w:tmpl w:val="BB4CF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0643589">
    <w:abstractNumId w:val="2"/>
  </w:num>
  <w:num w:numId="2" w16cid:durableId="393435654">
    <w:abstractNumId w:val="7"/>
  </w:num>
  <w:num w:numId="3" w16cid:durableId="1545945227">
    <w:abstractNumId w:val="16"/>
  </w:num>
  <w:num w:numId="4" w16cid:durableId="700010288">
    <w:abstractNumId w:val="14"/>
  </w:num>
  <w:num w:numId="5" w16cid:durableId="1251769865">
    <w:abstractNumId w:val="19"/>
  </w:num>
  <w:num w:numId="6" w16cid:durableId="1464032691">
    <w:abstractNumId w:val="18"/>
  </w:num>
  <w:num w:numId="7" w16cid:durableId="1295285208">
    <w:abstractNumId w:val="8"/>
  </w:num>
  <w:num w:numId="8" w16cid:durableId="583732775">
    <w:abstractNumId w:val="0"/>
  </w:num>
  <w:num w:numId="9" w16cid:durableId="1380394481">
    <w:abstractNumId w:val="20"/>
  </w:num>
  <w:num w:numId="10" w16cid:durableId="647174722">
    <w:abstractNumId w:val="3"/>
  </w:num>
  <w:num w:numId="11" w16cid:durableId="1785224598">
    <w:abstractNumId w:val="12"/>
  </w:num>
  <w:num w:numId="12" w16cid:durableId="863978591">
    <w:abstractNumId w:val="10"/>
  </w:num>
  <w:num w:numId="13" w16cid:durableId="100926374">
    <w:abstractNumId w:val="13"/>
  </w:num>
  <w:num w:numId="14" w16cid:durableId="600646998">
    <w:abstractNumId w:val="11"/>
  </w:num>
  <w:num w:numId="15" w16cid:durableId="1573813142">
    <w:abstractNumId w:val="9"/>
  </w:num>
  <w:num w:numId="16" w16cid:durableId="1260093248">
    <w:abstractNumId w:val="15"/>
  </w:num>
  <w:num w:numId="17" w16cid:durableId="963124315">
    <w:abstractNumId w:val="6"/>
  </w:num>
  <w:num w:numId="18" w16cid:durableId="268441134">
    <w:abstractNumId w:val="4"/>
  </w:num>
  <w:num w:numId="19" w16cid:durableId="1453133400">
    <w:abstractNumId w:val="17"/>
  </w:num>
  <w:num w:numId="20" w16cid:durableId="1868911218">
    <w:abstractNumId w:val="1"/>
  </w:num>
  <w:num w:numId="21" w16cid:durableId="8804790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A77"/>
    <w:rsid w:val="0000146C"/>
    <w:rsid w:val="00006EBA"/>
    <w:rsid w:val="00007FA7"/>
    <w:rsid w:val="00014CC6"/>
    <w:rsid w:val="000162AB"/>
    <w:rsid w:val="00025D1D"/>
    <w:rsid w:val="00026DD6"/>
    <w:rsid w:val="00026EA0"/>
    <w:rsid w:val="00027159"/>
    <w:rsid w:val="00035D59"/>
    <w:rsid w:val="00041460"/>
    <w:rsid w:val="00041892"/>
    <w:rsid w:val="0004375C"/>
    <w:rsid w:val="00045509"/>
    <w:rsid w:val="00047837"/>
    <w:rsid w:val="00050503"/>
    <w:rsid w:val="00050645"/>
    <w:rsid w:val="0005305A"/>
    <w:rsid w:val="00054B1A"/>
    <w:rsid w:val="000606C9"/>
    <w:rsid w:val="00062EFE"/>
    <w:rsid w:val="0006362B"/>
    <w:rsid w:val="0007333C"/>
    <w:rsid w:val="00073CFF"/>
    <w:rsid w:val="00074213"/>
    <w:rsid w:val="0007719A"/>
    <w:rsid w:val="000804C9"/>
    <w:rsid w:val="0008091E"/>
    <w:rsid w:val="00080988"/>
    <w:rsid w:val="00082515"/>
    <w:rsid w:val="000829F7"/>
    <w:rsid w:val="000858E1"/>
    <w:rsid w:val="000860BF"/>
    <w:rsid w:val="00086B94"/>
    <w:rsid w:val="00086EEB"/>
    <w:rsid w:val="00091300"/>
    <w:rsid w:val="00092AA0"/>
    <w:rsid w:val="000938F2"/>
    <w:rsid w:val="00094362"/>
    <w:rsid w:val="00096C9B"/>
    <w:rsid w:val="00097685"/>
    <w:rsid w:val="000A1308"/>
    <w:rsid w:val="000A5E6E"/>
    <w:rsid w:val="000A78F2"/>
    <w:rsid w:val="000B3E66"/>
    <w:rsid w:val="000B53BE"/>
    <w:rsid w:val="000B5669"/>
    <w:rsid w:val="000C3EC7"/>
    <w:rsid w:val="000C48A4"/>
    <w:rsid w:val="000C567D"/>
    <w:rsid w:val="000C6954"/>
    <w:rsid w:val="000C6B43"/>
    <w:rsid w:val="000C79A2"/>
    <w:rsid w:val="000C7ABF"/>
    <w:rsid w:val="000E184E"/>
    <w:rsid w:val="000E31CF"/>
    <w:rsid w:val="000E5703"/>
    <w:rsid w:val="000E6A30"/>
    <w:rsid w:val="000E7940"/>
    <w:rsid w:val="000F08BF"/>
    <w:rsid w:val="000F38DD"/>
    <w:rsid w:val="000F4980"/>
    <w:rsid w:val="000F5A51"/>
    <w:rsid w:val="000F72C5"/>
    <w:rsid w:val="000F7757"/>
    <w:rsid w:val="000F7B5D"/>
    <w:rsid w:val="000F7E71"/>
    <w:rsid w:val="000F7FAF"/>
    <w:rsid w:val="00101B8A"/>
    <w:rsid w:val="00102F61"/>
    <w:rsid w:val="00103C3A"/>
    <w:rsid w:val="00103FFB"/>
    <w:rsid w:val="00105100"/>
    <w:rsid w:val="0010590C"/>
    <w:rsid w:val="00111A42"/>
    <w:rsid w:val="0011252F"/>
    <w:rsid w:val="00112BAE"/>
    <w:rsid w:val="00113631"/>
    <w:rsid w:val="00114F9E"/>
    <w:rsid w:val="00115CBA"/>
    <w:rsid w:val="00122B55"/>
    <w:rsid w:val="00123E20"/>
    <w:rsid w:val="0012594F"/>
    <w:rsid w:val="00134EB2"/>
    <w:rsid w:val="00135751"/>
    <w:rsid w:val="0013647A"/>
    <w:rsid w:val="00136ED5"/>
    <w:rsid w:val="0013798C"/>
    <w:rsid w:val="00140B78"/>
    <w:rsid w:val="001410EC"/>
    <w:rsid w:val="00141A55"/>
    <w:rsid w:val="00141DB4"/>
    <w:rsid w:val="001429EC"/>
    <w:rsid w:val="00143910"/>
    <w:rsid w:val="00144A4C"/>
    <w:rsid w:val="001554AB"/>
    <w:rsid w:val="001563D7"/>
    <w:rsid w:val="00161078"/>
    <w:rsid w:val="0016190A"/>
    <w:rsid w:val="001619A1"/>
    <w:rsid w:val="001620F6"/>
    <w:rsid w:val="0016220B"/>
    <w:rsid w:val="00162D99"/>
    <w:rsid w:val="00167DED"/>
    <w:rsid w:val="00167EC6"/>
    <w:rsid w:val="0017077B"/>
    <w:rsid w:val="001711B8"/>
    <w:rsid w:val="00171F5E"/>
    <w:rsid w:val="00177377"/>
    <w:rsid w:val="00184043"/>
    <w:rsid w:val="0018719E"/>
    <w:rsid w:val="00187D0F"/>
    <w:rsid w:val="00190C81"/>
    <w:rsid w:val="001941F9"/>
    <w:rsid w:val="001952FC"/>
    <w:rsid w:val="001A271E"/>
    <w:rsid w:val="001A36AC"/>
    <w:rsid w:val="001A4DE8"/>
    <w:rsid w:val="001A5C59"/>
    <w:rsid w:val="001A6178"/>
    <w:rsid w:val="001A7439"/>
    <w:rsid w:val="001A79B9"/>
    <w:rsid w:val="001B1A44"/>
    <w:rsid w:val="001B2288"/>
    <w:rsid w:val="001B2E26"/>
    <w:rsid w:val="001B369F"/>
    <w:rsid w:val="001B4190"/>
    <w:rsid w:val="001B4203"/>
    <w:rsid w:val="001B52C7"/>
    <w:rsid w:val="001B552C"/>
    <w:rsid w:val="001B7000"/>
    <w:rsid w:val="001B74F3"/>
    <w:rsid w:val="001B766C"/>
    <w:rsid w:val="001B797C"/>
    <w:rsid w:val="001C235B"/>
    <w:rsid w:val="001C516A"/>
    <w:rsid w:val="001D122A"/>
    <w:rsid w:val="001D1313"/>
    <w:rsid w:val="001D6B2B"/>
    <w:rsid w:val="001D714D"/>
    <w:rsid w:val="001E11D5"/>
    <w:rsid w:val="001E1935"/>
    <w:rsid w:val="001E1A98"/>
    <w:rsid w:val="001E26AB"/>
    <w:rsid w:val="001E5D95"/>
    <w:rsid w:val="001E61CB"/>
    <w:rsid w:val="001E64CD"/>
    <w:rsid w:val="001F0559"/>
    <w:rsid w:val="001F1BE3"/>
    <w:rsid w:val="001F679B"/>
    <w:rsid w:val="001F6C4F"/>
    <w:rsid w:val="0020116E"/>
    <w:rsid w:val="00201925"/>
    <w:rsid w:val="00205D21"/>
    <w:rsid w:val="00207AEC"/>
    <w:rsid w:val="00212831"/>
    <w:rsid w:val="00212B24"/>
    <w:rsid w:val="002158EA"/>
    <w:rsid w:val="00215D10"/>
    <w:rsid w:val="00216E78"/>
    <w:rsid w:val="00217E8F"/>
    <w:rsid w:val="0022153A"/>
    <w:rsid w:val="00221ECA"/>
    <w:rsid w:val="00222CCD"/>
    <w:rsid w:val="00223790"/>
    <w:rsid w:val="00226F9F"/>
    <w:rsid w:val="002271C6"/>
    <w:rsid w:val="0023009A"/>
    <w:rsid w:val="0023222A"/>
    <w:rsid w:val="00234C6F"/>
    <w:rsid w:val="002371D7"/>
    <w:rsid w:val="002435C1"/>
    <w:rsid w:val="00244938"/>
    <w:rsid w:val="002460D5"/>
    <w:rsid w:val="00246C2F"/>
    <w:rsid w:val="002506D5"/>
    <w:rsid w:val="0025082C"/>
    <w:rsid w:val="00252AA9"/>
    <w:rsid w:val="00253378"/>
    <w:rsid w:val="0025452C"/>
    <w:rsid w:val="00257091"/>
    <w:rsid w:val="00260339"/>
    <w:rsid w:val="00261C0A"/>
    <w:rsid w:val="002647B4"/>
    <w:rsid w:val="00275C63"/>
    <w:rsid w:val="002766B5"/>
    <w:rsid w:val="002805F7"/>
    <w:rsid w:val="0028105F"/>
    <w:rsid w:val="00281919"/>
    <w:rsid w:val="00282902"/>
    <w:rsid w:val="00282E5A"/>
    <w:rsid w:val="00282EEF"/>
    <w:rsid w:val="002835C0"/>
    <w:rsid w:val="00283DF5"/>
    <w:rsid w:val="0029654E"/>
    <w:rsid w:val="00297FFA"/>
    <w:rsid w:val="002A1861"/>
    <w:rsid w:val="002A30A3"/>
    <w:rsid w:val="002A5808"/>
    <w:rsid w:val="002A5F8B"/>
    <w:rsid w:val="002A5FCB"/>
    <w:rsid w:val="002A74C9"/>
    <w:rsid w:val="002A7B54"/>
    <w:rsid w:val="002B1661"/>
    <w:rsid w:val="002B1EB7"/>
    <w:rsid w:val="002B436E"/>
    <w:rsid w:val="002B4716"/>
    <w:rsid w:val="002C0476"/>
    <w:rsid w:val="002C1255"/>
    <w:rsid w:val="002C475D"/>
    <w:rsid w:val="002C5330"/>
    <w:rsid w:val="002C6A42"/>
    <w:rsid w:val="002C711F"/>
    <w:rsid w:val="002C7269"/>
    <w:rsid w:val="002D0DD4"/>
    <w:rsid w:val="002D0E92"/>
    <w:rsid w:val="002D1FA2"/>
    <w:rsid w:val="002D2C29"/>
    <w:rsid w:val="002D3851"/>
    <w:rsid w:val="002D5941"/>
    <w:rsid w:val="002D6158"/>
    <w:rsid w:val="002D6291"/>
    <w:rsid w:val="002D7CE5"/>
    <w:rsid w:val="002E044C"/>
    <w:rsid w:val="002E0680"/>
    <w:rsid w:val="002E6FB4"/>
    <w:rsid w:val="002F0490"/>
    <w:rsid w:val="002F5489"/>
    <w:rsid w:val="002F5EFD"/>
    <w:rsid w:val="003023A9"/>
    <w:rsid w:val="00303F9D"/>
    <w:rsid w:val="00304EBA"/>
    <w:rsid w:val="0030797D"/>
    <w:rsid w:val="00307D91"/>
    <w:rsid w:val="00310281"/>
    <w:rsid w:val="003134B6"/>
    <w:rsid w:val="0031398D"/>
    <w:rsid w:val="003141B4"/>
    <w:rsid w:val="0031769F"/>
    <w:rsid w:val="00323AD4"/>
    <w:rsid w:val="00325C81"/>
    <w:rsid w:val="00326F35"/>
    <w:rsid w:val="00332E46"/>
    <w:rsid w:val="00335712"/>
    <w:rsid w:val="00336391"/>
    <w:rsid w:val="0033671F"/>
    <w:rsid w:val="00337A99"/>
    <w:rsid w:val="00337B59"/>
    <w:rsid w:val="0034050F"/>
    <w:rsid w:val="00341EA3"/>
    <w:rsid w:val="00343256"/>
    <w:rsid w:val="003437D1"/>
    <w:rsid w:val="00343C8E"/>
    <w:rsid w:val="00344F6F"/>
    <w:rsid w:val="00345E16"/>
    <w:rsid w:val="003479CF"/>
    <w:rsid w:val="00350C93"/>
    <w:rsid w:val="003537FC"/>
    <w:rsid w:val="0035540C"/>
    <w:rsid w:val="00355CF7"/>
    <w:rsid w:val="0036148F"/>
    <w:rsid w:val="00365C51"/>
    <w:rsid w:val="00367416"/>
    <w:rsid w:val="00367F5F"/>
    <w:rsid w:val="003706D7"/>
    <w:rsid w:val="0037170E"/>
    <w:rsid w:val="0037240F"/>
    <w:rsid w:val="0037272A"/>
    <w:rsid w:val="00374180"/>
    <w:rsid w:val="00375C49"/>
    <w:rsid w:val="0037695A"/>
    <w:rsid w:val="00377D21"/>
    <w:rsid w:val="00381DC7"/>
    <w:rsid w:val="00384285"/>
    <w:rsid w:val="003864C2"/>
    <w:rsid w:val="00386887"/>
    <w:rsid w:val="003919CF"/>
    <w:rsid w:val="003976BF"/>
    <w:rsid w:val="003A2ADD"/>
    <w:rsid w:val="003A3F55"/>
    <w:rsid w:val="003A457D"/>
    <w:rsid w:val="003A7092"/>
    <w:rsid w:val="003B03AE"/>
    <w:rsid w:val="003B2BD4"/>
    <w:rsid w:val="003B59CE"/>
    <w:rsid w:val="003B7362"/>
    <w:rsid w:val="003C2737"/>
    <w:rsid w:val="003C3098"/>
    <w:rsid w:val="003C460E"/>
    <w:rsid w:val="003C61C6"/>
    <w:rsid w:val="003D0825"/>
    <w:rsid w:val="003D0C42"/>
    <w:rsid w:val="003D1B43"/>
    <w:rsid w:val="003D62D6"/>
    <w:rsid w:val="003D77EA"/>
    <w:rsid w:val="003E37A7"/>
    <w:rsid w:val="003E3DAC"/>
    <w:rsid w:val="003E4388"/>
    <w:rsid w:val="003E59D9"/>
    <w:rsid w:val="003E6404"/>
    <w:rsid w:val="003F0740"/>
    <w:rsid w:val="003F199C"/>
    <w:rsid w:val="003F45C8"/>
    <w:rsid w:val="003F45DE"/>
    <w:rsid w:val="003F6986"/>
    <w:rsid w:val="004001E9"/>
    <w:rsid w:val="00401F7D"/>
    <w:rsid w:val="00404388"/>
    <w:rsid w:val="004060B6"/>
    <w:rsid w:val="00410488"/>
    <w:rsid w:val="0041149C"/>
    <w:rsid w:val="004118F0"/>
    <w:rsid w:val="004121F8"/>
    <w:rsid w:val="00412BCD"/>
    <w:rsid w:val="00415C59"/>
    <w:rsid w:val="0042167E"/>
    <w:rsid w:val="00422AAD"/>
    <w:rsid w:val="0042362C"/>
    <w:rsid w:val="00426558"/>
    <w:rsid w:val="00426963"/>
    <w:rsid w:val="00426964"/>
    <w:rsid w:val="004307D6"/>
    <w:rsid w:val="00432760"/>
    <w:rsid w:val="00435E55"/>
    <w:rsid w:val="0043606A"/>
    <w:rsid w:val="00436305"/>
    <w:rsid w:val="00436EE2"/>
    <w:rsid w:val="00437F7B"/>
    <w:rsid w:val="004410C7"/>
    <w:rsid w:val="004411BC"/>
    <w:rsid w:val="00444984"/>
    <w:rsid w:val="00444AED"/>
    <w:rsid w:val="00444DDA"/>
    <w:rsid w:val="00446357"/>
    <w:rsid w:val="00447196"/>
    <w:rsid w:val="00447D87"/>
    <w:rsid w:val="00451106"/>
    <w:rsid w:val="00453319"/>
    <w:rsid w:val="00454437"/>
    <w:rsid w:val="004569F1"/>
    <w:rsid w:val="00456A1C"/>
    <w:rsid w:val="00464339"/>
    <w:rsid w:val="00464F3C"/>
    <w:rsid w:val="00465B44"/>
    <w:rsid w:val="00467763"/>
    <w:rsid w:val="00467953"/>
    <w:rsid w:val="00472822"/>
    <w:rsid w:val="00472DC2"/>
    <w:rsid w:val="00473BE8"/>
    <w:rsid w:val="00474B65"/>
    <w:rsid w:val="00475B66"/>
    <w:rsid w:val="00476D81"/>
    <w:rsid w:val="00477068"/>
    <w:rsid w:val="00480F2D"/>
    <w:rsid w:val="00484EEB"/>
    <w:rsid w:val="0048510F"/>
    <w:rsid w:val="00486B9E"/>
    <w:rsid w:val="00491A62"/>
    <w:rsid w:val="004931F2"/>
    <w:rsid w:val="00493786"/>
    <w:rsid w:val="00493A13"/>
    <w:rsid w:val="004949B3"/>
    <w:rsid w:val="00495554"/>
    <w:rsid w:val="004964FE"/>
    <w:rsid w:val="00497375"/>
    <w:rsid w:val="00497DDD"/>
    <w:rsid w:val="004A3238"/>
    <w:rsid w:val="004A323D"/>
    <w:rsid w:val="004A4508"/>
    <w:rsid w:val="004A5FEE"/>
    <w:rsid w:val="004B0DBA"/>
    <w:rsid w:val="004B2544"/>
    <w:rsid w:val="004B510C"/>
    <w:rsid w:val="004C1A19"/>
    <w:rsid w:val="004C29FE"/>
    <w:rsid w:val="004C5008"/>
    <w:rsid w:val="004D1277"/>
    <w:rsid w:val="004D1F08"/>
    <w:rsid w:val="004D4535"/>
    <w:rsid w:val="004E0174"/>
    <w:rsid w:val="004E135B"/>
    <w:rsid w:val="004E2928"/>
    <w:rsid w:val="004E3195"/>
    <w:rsid w:val="004E4202"/>
    <w:rsid w:val="004E470C"/>
    <w:rsid w:val="004E4946"/>
    <w:rsid w:val="004E4C4F"/>
    <w:rsid w:val="004E6529"/>
    <w:rsid w:val="004E78D5"/>
    <w:rsid w:val="004E79C0"/>
    <w:rsid w:val="004F25EB"/>
    <w:rsid w:val="004F53B2"/>
    <w:rsid w:val="004F5C8A"/>
    <w:rsid w:val="004F64E7"/>
    <w:rsid w:val="004F6F24"/>
    <w:rsid w:val="005004C3"/>
    <w:rsid w:val="005033A8"/>
    <w:rsid w:val="005042DD"/>
    <w:rsid w:val="005071CB"/>
    <w:rsid w:val="0051021F"/>
    <w:rsid w:val="005130F0"/>
    <w:rsid w:val="00513A1F"/>
    <w:rsid w:val="00513D13"/>
    <w:rsid w:val="0051458A"/>
    <w:rsid w:val="00517832"/>
    <w:rsid w:val="00532866"/>
    <w:rsid w:val="00537E14"/>
    <w:rsid w:val="00543D59"/>
    <w:rsid w:val="005472B5"/>
    <w:rsid w:val="00553612"/>
    <w:rsid w:val="00555567"/>
    <w:rsid w:val="00555ABA"/>
    <w:rsid w:val="0055642F"/>
    <w:rsid w:val="005615D2"/>
    <w:rsid w:val="005637A9"/>
    <w:rsid w:val="00565912"/>
    <w:rsid w:val="00566680"/>
    <w:rsid w:val="00566EAF"/>
    <w:rsid w:val="00567E1B"/>
    <w:rsid w:val="005710C2"/>
    <w:rsid w:val="00574ABA"/>
    <w:rsid w:val="00576929"/>
    <w:rsid w:val="00583158"/>
    <w:rsid w:val="00585CB2"/>
    <w:rsid w:val="00587F29"/>
    <w:rsid w:val="005917C3"/>
    <w:rsid w:val="00593E1F"/>
    <w:rsid w:val="00594249"/>
    <w:rsid w:val="0059513D"/>
    <w:rsid w:val="005951BB"/>
    <w:rsid w:val="00596805"/>
    <w:rsid w:val="00597E47"/>
    <w:rsid w:val="005A0EFF"/>
    <w:rsid w:val="005A451D"/>
    <w:rsid w:val="005A48AE"/>
    <w:rsid w:val="005B18AF"/>
    <w:rsid w:val="005B559E"/>
    <w:rsid w:val="005B6002"/>
    <w:rsid w:val="005B6643"/>
    <w:rsid w:val="005B6A59"/>
    <w:rsid w:val="005B6DCB"/>
    <w:rsid w:val="005C3AA6"/>
    <w:rsid w:val="005C5193"/>
    <w:rsid w:val="005D03E5"/>
    <w:rsid w:val="005D09BC"/>
    <w:rsid w:val="005D65FD"/>
    <w:rsid w:val="005D75FE"/>
    <w:rsid w:val="005E1A8E"/>
    <w:rsid w:val="005F013D"/>
    <w:rsid w:val="005F1C23"/>
    <w:rsid w:val="005F427B"/>
    <w:rsid w:val="005F5F77"/>
    <w:rsid w:val="005F7442"/>
    <w:rsid w:val="005F77A2"/>
    <w:rsid w:val="00600D5C"/>
    <w:rsid w:val="006016FB"/>
    <w:rsid w:val="0060195E"/>
    <w:rsid w:val="0060292F"/>
    <w:rsid w:val="00603B1B"/>
    <w:rsid w:val="00615C4B"/>
    <w:rsid w:val="00616E4B"/>
    <w:rsid w:val="00620B55"/>
    <w:rsid w:val="00621296"/>
    <w:rsid w:val="00622006"/>
    <w:rsid w:val="006231D3"/>
    <w:rsid w:val="0062397B"/>
    <w:rsid w:val="00625757"/>
    <w:rsid w:val="00625840"/>
    <w:rsid w:val="006261F9"/>
    <w:rsid w:val="006316C0"/>
    <w:rsid w:val="0063200A"/>
    <w:rsid w:val="00632445"/>
    <w:rsid w:val="006327D8"/>
    <w:rsid w:val="00636BEB"/>
    <w:rsid w:val="00637982"/>
    <w:rsid w:val="00641FC4"/>
    <w:rsid w:val="00645FC1"/>
    <w:rsid w:val="00651A12"/>
    <w:rsid w:val="00652C34"/>
    <w:rsid w:val="006628C8"/>
    <w:rsid w:val="00662DB5"/>
    <w:rsid w:val="00667AA6"/>
    <w:rsid w:val="00667EE2"/>
    <w:rsid w:val="00670B8F"/>
    <w:rsid w:val="00673320"/>
    <w:rsid w:val="00676EFC"/>
    <w:rsid w:val="00681E3A"/>
    <w:rsid w:val="00681FE6"/>
    <w:rsid w:val="0068494A"/>
    <w:rsid w:val="006865EF"/>
    <w:rsid w:val="0069022B"/>
    <w:rsid w:val="00690875"/>
    <w:rsid w:val="00691A10"/>
    <w:rsid w:val="006920D1"/>
    <w:rsid w:val="00693134"/>
    <w:rsid w:val="0069609D"/>
    <w:rsid w:val="00696856"/>
    <w:rsid w:val="00696CE9"/>
    <w:rsid w:val="006A097B"/>
    <w:rsid w:val="006A0B55"/>
    <w:rsid w:val="006A1766"/>
    <w:rsid w:val="006A1AA0"/>
    <w:rsid w:val="006A4268"/>
    <w:rsid w:val="006A6619"/>
    <w:rsid w:val="006B3063"/>
    <w:rsid w:val="006B3E3D"/>
    <w:rsid w:val="006B412D"/>
    <w:rsid w:val="006B4713"/>
    <w:rsid w:val="006C1907"/>
    <w:rsid w:val="006C22DA"/>
    <w:rsid w:val="006C3BFB"/>
    <w:rsid w:val="006C3D04"/>
    <w:rsid w:val="006C5791"/>
    <w:rsid w:val="006C65CA"/>
    <w:rsid w:val="006C7AB2"/>
    <w:rsid w:val="006D255F"/>
    <w:rsid w:val="006D305B"/>
    <w:rsid w:val="006D34E0"/>
    <w:rsid w:val="006D46E5"/>
    <w:rsid w:val="006D6DC0"/>
    <w:rsid w:val="006D71F6"/>
    <w:rsid w:val="006E034E"/>
    <w:rsid w:val="006E0B00"/>
    <w:rsid w:val="006E1900"/>
    <w:rsid w:val="006E2046"/>
    <w:rsid w:val="006E20FC"/>
    <w:rsid w:val="006E24FD"/>
    <w:rsid w:val="006E2BD2"/>
    <w:rsid w:val="006E57DC"/>
    <w:rsid w:val="006F0BC3"/>
    <w:rsid w:val="006F1A5A"/>
    <w:rsid w:val="006F2A5A"/>
    <w:rsid w:val="00700BD8"/>
    <w:rsid w:val="00701358"/>
    <w:rsid w:val="0070233F"/>
    <w:rsid w:val="0070266C"/>
    <w:rsid w:val="00702A13"/>
    <w:rsid w:val="00703C31"/>
    <w:rsid w:val="007042BE"/>
    <w:rsid w:val="00704861"/>
    <w:rsid w:val="00706AB5"/>
    <w:rsid w:val="0071018B"/>
    <w:rsid w:val="00714EA4"/>
    <w:rsid w:val="00726800"/>
    <w:rsid w:val="007278AA"/>
    <w:rsid w:val="00727FA2"/>
    <w:rsid w:val="00732802"/>
    <w:rsid w:val="007427B1"/>
    <w:rsid w:val="00745CAF"/>
    <w:rsid w:val="0075180A"/>
    <w:rsid w:val="00751D93"/>
    <w:rsid w:val="00752F07"/>
    <w:rsid w:val="00754591"/>
    <w:rsid w:val="00756EF4"/>
    <w:rsid w:val="0076284A"/>
    <w:rsid w:val="007655B1"/>
    <w:rsid w:val="00765E47"/>
    <w:rsid w:val="00767986"/>
    <w:rsid w:val="00770C7F"/>
    <w:rsid w:val="00773265"/>
    <w:rsid w:val="00776B5C"/>
    <w:rsid w:val="00777D1C"/>
    <w:rsid w:val="007830A0"/>
    <w:rsid w:val="00794A07"/>
    <w:rsid w:val="00794A5E"/>
    <w:rsid w:val="00794F0D"/>
    <w:rsid w:val="00796153"/>
    <w:rsid w:val="007964B0"/>
    <w:rsid w:val="00797B62"/>
    <w:rsid w:val="007A082E"/>
    <w:rsid w:val="007A211E"/>
    <w:rsid w:val="007A287C"/>
    <w:rsid w:val="007A2D59"/>
    <w:rsid w:val="007A4951"/>
    <w:rsid w:val="007A549D"/>
    <w:rsid w:val="007B1C27"/>
    <w:rsid w:val="007B2324"/>
    <w:rsid w:val="007B41B4"/>
    <w:rsid w:val="007B6AB2"/>
    <w:rsid w:val="007C4FF9"/>
    <w:rsid w:val="007C5D73"/>
    <w:rsid w:val="007D2FD0"/>
    <w:rsid w:val="007D3FD1"/>
    <w:rsid w:val="007E0D5B"/>
    <w:rsid w:val="007E46D1"/>
    <w:rsid w:val="007E4CB4"/>
    <w:rsid w:val="007E533A"/>
    <w:rsid w:val="007E6CE7"/>
    <w:rsid w:val="007E7650"/>
    <w:rsid w:val="007E7A64"/>
    <w:rsid w:val="007E7A69"/>
    <w:rsid w:val="007F06CC"/>
    <w:rsid w:val="007F1083"/>
    <w:rsid w:val="007F1AD1"/>
    <w:rsid w:val="007F301E"/>
    <w:rsid w:val="007F30BE"/>
    <w:rsid w:val="007F34BE"/>
    <w:rsid w:val="007F44C2"/>
    <w:rsid w:val="007F771A"/>
    <w:rsid w:val="007F7895"/>
    <w:rsid w:val="008027E0"/>
    <w:rsid w:val="0080359F"/>
    <w:rsid w:val="00810921"/>
    <w:rsid w:val="00810C7A"/>
    <w:rsid w:val="00812CCF"/>
    <w:rsid w:val="00812D6C"/>
    <w:rsid w:val="00816DB2"/>
    <w:rsid w:val="00820CB9"/>
    <w:rsid w:val="008231C0"/>
    <w:rsid w:val="00823571"/>
    <w:rsid w:val="00825186"/>
    <w:rsid w:val="00826BBD"/>
    <w:rsid w:val="00832BDA"/>
    <w:rsid w:val="00834AF5"/>
    <w:rsid w:val="00834AFF"/>
    <w:rsid w:val="0084096D"/>
    <w:rsid w:val="00840BEE"/>
    <w:rsid w:val="00841A3E"/>
    <w:rsid w:val="008439D9"/>
    <w:rsid w:val="00843A09"/>
    <w:rsid w:val="00846133"/>
    <w:rsid w:val="00851B1D"/>
    <w:rsid w:val="008528F7"/>
    <w:rsid w:val="0085291E"/>
    <w:rsid w:val="00855196"/>
    <w:rsid w:val="00855723"/>
    <w:rsid w:val="00863581"/>
    <w:rsid w:val="0086433C"/>
    <w:rsid w:val="00864DAE"/>
    <w:rsid w:val="008729AF"/>
    <w:rsid w:val="00875E39"/>
    <w:rsid w:val="00877807"/>
    <w:rsid w:val="008811FE"/>
    <w:rsid w:val="0088147B"/>
    <w:rsid w:val="00881F57"/>
    <w:rsid w:val="00882657"/>
    <w:rsid w:val="00885700"/>
    <w:rsid w:val="00885793"/>
    <w:rsid w:val="00886CD0"/>
    <w:rsid w:val="008935D0"/>
    <w:rsid w:val="00893EEB"/>
    <w:rsid w:val="00895CD0"/>
    <w:rsid w:val="008974D6"/>
    <w:rsid w:val="008B0CF0"/>
    <w:rsid w:val="008B2029"/>
    <w:rsid w:val="008B238B"/>
    <w:rsid w:val="008B6725"/>
    <w:rsid w:val="008C0D4B"/>
    <w:rsid w:val="008C2EB4"/>
    <w:rsid w:val="008C3573"/>
    <w:rsid w:val="008C4E7D"/>
    <w:rsid w:val="008C4F8D"/>
    <w:rsid w:val="008C5336"/>
    <w:rsid w:val="008C5E55"/>
    <w:rsid w:val="008C6862"/>
    <w:rsid w:val="008C7279"/>
    <w:rsid w:val="008D0575"/>
    <w:rsid w:val="008D1470"/>
    <w:rsid w:val="008D4003"/>
    <w:rsid w:val="008D627E"/>
    <w:rsid w:val="008D69B8"/>
    <w:rsid w:val="008D6B21"/>
    <w:rsid w:val="008E1A4C"/>
    <w:rsid w:val="008E228B"/>
    <w:rsid w:val="008E3F80"/>
    <w:rsid w:val="008E5A5A"/>
    <w:rsid w:val="008E5EBF"/>
    <w:rsid w:val="008F0101"/>
    <w:rsid w:val="008F2099"/>
    <w:rsid w:val="008F23D5"/>
    <w:rsid w:val="008F2866"/>
    <w:rsid w:val="008F5BC8"/>
    <w:rsid w:val="008F64C7"/>
    <w:rsid w:val="008F65D4"/>
    <w:rsid w:val="008F6A4B"/>
    <w:rsid w:val="0090003E"/>
    <w:rsid w:val="00901F03"/>
    <w:rsid w:val="00902E80"/>
    <w:rsid w:val="0090369A"/>
    <w:rsid w:val="00904DD9"/>
    <w:rsid w:val="00906DD9"/>
    <w:rsid w:val="00907214"/>
    <w:rsid w:val="0091070A"/>
    <w:rsid w:val="009123D7"/>
    <w:rsid w:val="00913185"/>
    <w:rsid w:val="00914EDA"/>
    <w:rsid w:val="0092229D"/>
    <w:rsid w:val="00922F12"/>
    <w:rsid w:val="00926074"/>
    <w:rsid w:val="009260AA"/>
    <w:rsid w:val="009420C9"/>
    <w:rsid w:val="00942787"/>
    <w:rsid w:val="00944570"/>
    <w:rsid w:val="009449D9"/>
    <w:rsid w:val="0094684F"/>
    <w:rsid w:val="00946D54"/>
    <w:rsid w:val="009505B6"/>
    <w:rsid w:val="009524CC"/>
    <w:rsid w:val="00954C27"/>
    <w:rsid w:val="00955723"/>
    <w:rsid w:val="009576B1"/>
    <w:rsid w:val="009576DD"/>
    <w:rsid w:val="00960911"/>
    <w:rsid w:val="00964D0C"/>
    <w:rsid w:val="00965197"/>
    <w:rsid w:val="00971513"/>
    <w:rsid w:val="00971670"/>
    <w:rsid w:val="009717B3"/>
    <w:rsid w:val="00974705"/>
    <w:rsid w:val="00976BE7"/>
    <w:rsid w:val="009801E7"/>
    <w:rsid w:val="009838D5"/>
    <w:rsid w:val="00990E5A"/>
    <w:rsid w:val="00993318"/>
    <w:rsid w:val="009954FB"/>
    <w:rsid w:val="009964D8"/>
    <w:rsid w:val="009974E8"/>
    <w:rsid w:val="009A2948"/>
    <w:rsid w:val="009A2BF3"/>
    <w:rsid w:val="009A2DFB"/>
    <w:rsid w:val="009A2FD5"/>
    <w:rsid w:val="009A3C66"/>
    <w:rsid w:val="009A3EDD"/>
    <w:rsid w:val="009A4D58"/>
    <w:rsid w:val="009A5077"/>
    <w:rsid w:val="009A7DD5"/>
    <w:rsid w:val="009B0102"/>
    <w:rsid w:val="009B0DD4"/>
    <w:rsid w:val="009B2EAA"/>
    <w:rsid w:val="009B325F"/>
    <w:rsid w:val="009B403B"/>
    <w:rsid w:val="009B5775"/>
    <w:rsid w:val="009B6158"/>
    <w:rsid w:val="009B7B47"/>
    <w:rsid w:val="009C11C1"/>
    <w:rsid w:val="009C3864"/>
    <w:rsid w:val="009C4261"/>
    <w:rsid w:val="009C56B3"/>
    <w:rsid w:val="009C5F04"/>
    <w:rsid w:val="009C7AEA"/>
    <w:rsid w:val="009D03C3"/>
    <w:rsid w:val="009D1177"/>
    <w:rsid w:val="009D156F"/>
    <w:rsid w:val="009D42BD"/>
    <w:rsid w:val="009D5508"/>
    <w:rsid w:val="009E0B32"/>
    <w:rsid w:val="009E451C"/>
    <w:rsid w:val="009E5E46"/>
    <w:rsid w:val="009E5FB2"/>
    <w:rsid w:val="009E70D2"/>
    <w:rsid w:val="009F006B"/>
    <w:rsid w:val="009F0294"/>
    <w:rsid w:val="009F0528"/>
    <w:rsid w:val="009F2AD1"/>
    <w:rsid w:val="009F4A58"/>
    <w:rsid w:val="009F6234"/>
    <w:rsid w:val="009F6C90"/>
    <w:rsid w:val="00A101CF"/>
    <w:rsid w:val="00A1099B"/>
    <w:rsid w:val="00A10D84"/>
    <w:rsid w:val="00A126CF"/>
    <w:rsid w:val="00A210E1"/>
    <w:rsid w:val="00A21D3D"/>
    <w:rsid w:val="00A26E64"/>
    <w:rsid w:val="00A338A1"/>
    <w:rsid w:val="00A34AC3"/>
    <w:rsid w:val="00A3746D"/>
    <w:rsid w:val="00A41AE2"/>
    <w:rsid w:val="00A42723"/>
    <w:rsid w:val="00A51F8D"/>
    <w:rsid w:val="00A547FE"/>
    <w:rsid w:val="00A57753"/>
    <w:rsid w:val="00A57BBE"/>
    <w:rsid w:val="00A61042"/>
    <w:rsid w:val="00A64D56"/>
    <w:rsid w:val="00A66E72"/>
    <w:rsid w:val="00A675C3"/>
    <w:rsid w:val="00A70DB9"/>
    <w:rsid w:val="00A72D24"/>
    <w:rsid w:val="00A73755"/>
    <w:rsid w:val="00A73FD6"/>
    <w:rsid w:val="00A740D1"/>
    <w:rsid w:val="00A7462E"/>
    <w:rsid w:val="00A75C28"/>
    <w:rsid w:val="00A7610A"/>
    <w:rsid w:val="00A811E2"/>
    <w:rsid w:val="00A820EC"/>
    <w:rsid w:val="00A82BDE"/>
    <w:rsid w:val="00A83BDC"/>
    <w:rsid w:val="00A8406B"/>
    <w:rsid w:val="00A87427"/>
    <w:rsid w:val="00A87CAD"/>
    <w:rsid w:val="00A914ED"/>
    <w:rsid w:val="00A91BAD"/>
    <w:rsid w:val="00AA323A"/>
    <w:rsid w:val="00AA3E0C"/>
    <w:rsid w:val="00AA4A1C"/>
    <w:rsid w:val="00AA5596"/>
    <w:rsid w:val="00AA5E2B"/>
    <w:rsid w:val="00AA6E6D"/>
    <w:rsid w:val="00AA7269"/>
    <w:rsid w:val="00AA74E2"/>
    <w:rsid w:val="00AB3E92"/>
    <w:rsid w:val="00AB5AF6"/>
    <w:rsid w:val="00AB5D20"/>
    <w:rsid w:val="00AB6C30"/>
    <w:rsid w:val="00AB71F4"/>
    <w:rsid w:val="00AC0E80"/>
    <w:rsid w:val="00AC4F14"/>
    <w:rsid w:val="00AC565D"/>
    <w:rsid w:val="00AD1917"/>
    <w:rsid w:val="00AD38DB"/>
    <w:rsid w:val="00AD4059"/>
    <w:rsid w:val="00AD67EE"/>
    <w:rsid w:val="00AE19AC"/>
    <w:rsid w:val="00AE390A"/>
    <w:rsid w:val="00AE42C6"/>
    <w:rsid w:val="00AE4F2D"/>
    <w:rsid w:val="00AE4FE4"/>
    <w:rsid w:val="00AE5E6B"/>
    <w:rsid w:val="00AF1198"/>
    <w:rsid w:val="00AF264D"/>
    <w:rsid w:val="00AF4E33"/>
    <w:rsid w:val="00AF531E"/>
    <w:rsid w:val="00AF6092"/>
    <w:rsid w:val="00B00A4C"/>
    <w:rsid w:val="00B021EE"/>
    <w:rsid w:val="00B0320A"/>
    <w:rsid w:val="00B040FA"/>
    <w:rsid w:val="00B076A2"/>
    <w:rsid w:val="00B07DE9"/>
    <w:rsid w:val="00B117B0"/>
    <w:rsid w:val="00B11ACC"/>
    <w:rsid w:val="00B14DFD"/>
    <w:rsid w:val="00B1682D"/>
    <w:rsid w:val="00B20CB2"/>
    <w:rsid w:val="00B221BF"/>
    <w:rsid w:val="00B22A89"/>
    <w:rsid w:val="00B22C2A"/>
    <w:rsid w:val="00B2330F"/>
    <w:rsid w:val="00B24C2A"/>
    <w:rsid w:val="00B2568E"/>
    <w:rsid w:val="00B25B93"/>
    <w:rsid w:val="00B27826"/>
    <w:rsid w:val="00B31133"/>
    <w:rsid w:val="00B33EDD"/>
    <w:rsid w:val="00B35B57"/>
    <w:rsid w:val="00B3775D"/>
    <w:rsid w:val="00B40677"/>
    <w:rsid w:val="00B4184C"/>
    <w:rsid w:val="00B44E00"/>
    <w:rsid w:val="00B467A0"/>
    <w:rsid w:val="00B50AAA"/>
    <w:rsid w:val="00B563F7"/>
    <w:rsid w:val="00B571AF"/>
    <w:rsid w:val="00B6023B"/>
    <w:rsid w:val="00B60F6A"/>
    <w:rsid w:val="00B620E8"/>
    <w:rsid w:val="00B62390"/>
    <w:rsid w:val="00B64D02"/>
    <w:rsid w:val="00B70F2A"/>
    <w:rsid w:val="00B7208D"/>
    <w:rsid w:val="00B723A2"/>
    <w:rsid w:val="00B73B71"/>
    <w:rsid w:val="00B756DC"/>
    <w:rsid w:val="00B801BD"/>
    <w:rsid w:val="00B82663"/>
    <w:rsid w:val="00B83221"/>
    <w:rsid w:val="00B83A77"/>
    <w:rsid w:val="00B8509D"/>
    <w:rsid w:val="00B94B5F"/>
    <w:rsid w:val="00B959CA"/>
    <w:rsid w:val="00B9704A"/>
    <w:rsid w:val="00B97260"/>
    <w:rsid w:val="00BA2ACB"/>
    <w:rsid w:val="00BA3494"/>
    <w:rsid w:val="00BA3FEF"/>
    <w:rsid w:val="00BA576B"/>
    <w:rsid w:val="00BA6F2B"/>
    <w:rsid w:val="00BA76D0"/>
    <w:rsid w:val="00BB0155"/>
    <w:rsid w:val="00BB0DC2"/>
    <w:rsid w:val="00BB0E60"/>
    <w:rsid w:val="00BB3559"/>
    <w:rsid w:val="00BB46E8"/>
    <w:rsid w:val="00BB4E5F"/>
    <w:rsid w:val="00BB6B61"/>
    <w:rsid w:val="00BC20DD"/>
    <w:rsid w:val="00BC33C5"/>
    <w:rsid w:val="00BC385B"/>
    <w:rsid w:val="00BC3E2F"/>
    <w:rsid w:val="00BC49FA"/>
    <w:rsid w:val="00BC5325"/>
    <w:rsid w:val="00BC64F9"/>
    <w:rsid w:val="00BD1534"/>
    <w:rsid w:val="00BD3E48"/>
    <w:rsid w:val="00BD500C"/>
    <w:rsid w:val="00BD592D"/>
    <w:rsid w:val="00BD754D"/>
    <w:rsid w:val="00BD78CF"/>
    <w:rsid w:val="00BE0F82"/>
    <w:rsid w:val="00BE0F88"/>
    <w:rsid w:val="00BE14D9"/>
    <w:rsid w:val="00BE536A"/>
    <w:rsid w:val="00BE5446"/>
    <w:rsid w:val="00BE5A6A"/>
    <w:rsid w:val="00BE67D6"/>
    <w:rsid w:val="00BE6E51"/>
    <w:rsid w:val="00BE7373"/>
    <w:rsid w:val="00BF0F4A"/>
    <w:rsid w:val="00BF2103"/>
    <w:rsid w:val="00BF5F2D"/>
    <w:rsid w:val="00C0121C"/>
    <w:rsid w:val="00C0735D"/>
    <w:rsid w:val="00C107C3"/>
    <w:rsid w:val="00C110F6"/>
    <w:rsid w:val="00C137B4"/>
    <w:rsid w:val="00C14BC9"/>
    <w:rsid w:val="00C219C3"/>
    <w:rsid w:val="00C219D6"/>
    <w:rsid w:val="00C23884"/>
    <w:rsid w:val="00C240A6"/>
    <w:rsid w:val="00C272B0"/>
    <w:rsid w:val="00C27FA4"/>
    <w:rsid w:val="00C302C9"/>
    <w:rsid w:val="00C30C70"/>
    <w:rsid w:val="00C311F1"/>
    <w:rsid w:val="00C33A6B"/>
    <w:rsid w:val="00C33E92"/>
    <w:rsid w:val="00C344F4"/>
    <w:rsid w:val="00C34B15"/>
    <w:rsid w:val="00C34B3A"/>
    <w:rsid w:val="00C35156"/>
    <w:rsid w:val="00C3635B"/>
    <w:rsid w:val="00C40860"/>
    <w:rsid w:val="00C4134F"/>
    <w:rsid w:val="00C41950"/>
    <w:rsid w:val="00C43E1C"/>
    <w:rsid w:val="00C44257"/>
    <w:rsid w:val="00C44A1C"/>
    <w:rsid w:val="00C451DA"/>
    <w:rsid w:val="00C456E9"/>
    <w:rsid w:val="00C4592F"/>
    <w:rsid w:val="00C50B0C"/>
    <w:rsid w:val="00C522D4"/>
    <w:rsid w:val="00C550B3"/>
    <w:rsid w:val="00C6419D"/>
    <w:rsid w:val="00C64DFF"/>
    <w:rsid w:val="00C67042"/>
    <w:rsid w:val="00C675A1"/>
    <w:rsid w:val="00C72FEA"/>
    <w:rsid w:val="00C760FD"/>
    <w:rsid w:val="00C80688"/>
    <w:rsid w:val="00C81218"/>
    <w:rsid w:val="00C8453B"/>
    <w:rsid w:val="00C853A7"/>
    <w:rsid w:val="00C857CB"/>
    <w:rsid w:val="00C85D34"/>
    <w:rsid w:val="00C87C08"/>
    <w:rsid w:val="00C93FA7"/>
    <w:rsid w:val="00C9699C"/>
    <w:rsid w:val="00C96CB6"/>
    <w:rsid w:val="00C96FA4"/>
    <w:rsid w:val="00CA59B0"/>
    <w:rsid w:val="00CA6A02"/>
    <w:rsid w:val="00CB1363"/>
    <w:rsid w:val="00CB2D7C"/>
    <w:rsid w:val="00CB3D1B"/>
    <w:rsid w:val="00CB4C15"/>
    <w:rsid w:val="00CB7CE4"/>
    <w:rsid w:val="00CC14D9"/>
    <w:rsid w:val="00CC2AA6"/>
    <w:rsid w:val="00CC3489"/>
    <w:rsid w:val="00CC46AE"/>
    <w:rsid w:val="00CC56F5"/>
    <w:rsid w:val="00CC6B15"/>
    <w:rsid w:val="00CC7FEF"/>
    <w:rsid w:val="00CD1143"/>
    <w:rsid w:val="00CD19E6"/>
    <w:rsid w:val="00CD30A0"/>
    <w:rsid w:val="00CD537B"/>
    <w:rsid w:val="00CD5D18"/>
    <w:rsid w:val="00CD660E"/>
    <w:rsid w:val="00CD780F"/>
    <w:rsid w:val="00CE0FD2"/>
    <w:rsid w:val="00CE1222"/>
    <w:rsid w:val="00CE2851"/>
    <w:rsid w:val="00CE386B"/>
    <w:rsid w:val="00CE5047"/>
    <w:rsid w:val="00CE5FAA"/>
    <w:rsid w:val="00CE742C"/>
    <w:rsid w:val="00CF656D"/>
    <w:rsid w:val="00CF732B"/>
    <w:rsid w:val="00D017AC"/>
    <w:rsid w:val="00D01B5B"/>
    <w:rsid w:val="00D045A6"/>
    <w:rsid w:val="00D04D1D"/>
    <w:rsid w:val="00D069C2"/>
    <w:rsid w:val="00D07C12"/>
    <w:rsid w:val="00D11CB7"/>
    <w:rsid w:val="00D11CCA"/>
    <w:rsid w:val="00D126EF"/>
    <w:rsid w:val="00D16D7A"/>
    <w:rsid w:val="00D202AB"/>
    <w:rsid w:val="00D20CB3"/>
    <w:rsid w:val="00D2119C"/>
    <w:rsid w:val="00D22092"/>
    <w:rsid w:val="00D224A3"/>
    <w:rsid w:val="00D22A1B"/>
    <w:rsid w:val="00D24657"/>
    <w:rsid w:val="00D25440"/>
    <w:rsid w:val="00D2591D"/>
    <w:rsid w:val="00D2669E"/>
    <w:rsid w:val="00D26F7D"/>
    <w:rsid w:val="00D30079"/>
    <w:rsid w:val="00D31439"/>
    <w:rsid w:val="00D32D24"/>
    <w:rsid w:val="00D34AF8"/>
    <w:rsid w:val="00D34B8F"/>
    <w:rsid w:val="00D35B6D"/>
    <w:rsid w:val="00D37F1E"/>
    <w:rsid w:val="00D40446"/>
    <w:rsid w:val="00D4104A"/>
    <w:rsid w:val="00D4238F"/>
    <w:rsid w:val="00D42DFD"/>
    <w:rsid w:val="00D45D7D"/>
    <w:rsid w:val="00D468A2"/>
    <w:rsid w:val="00D576B6"/>
    <w:rsid w:val="00D66BD6"/>
    <w:rsid w:val="00D703DD"/>
    <w:rsid w:val="00D71AFD"/>
    <w:rsid w:val="00D7294F"/>
    <w:rsid w:val="00D73217"/>
    <w:rsid w:val="00D756A8"/>
    <w:rsid w:val="00D759D4"/>
    <w:rsid w:val="00D75E23"/>
    <w:rsid w:val="00D76B95"/>
    <w:rsid w:val="00D812C6"/>
    <w:rsid w:val="00D8310E"/>
    <w:rsid w:val="00D85C6C"/>
    <w:rsid w:val="00D87C43"/>
    <w:rsid w:val="00D935F5"/>
    <w:rsid w:val="00DA0DF1"/>
    <w:rsid w:val="00DA11C9"/>
    <w:rsid w:val="00DA33EE"/>
    <w:rsid w:val="00DA368F"/>
    <w:rsid w:val="00DA3E3B"/>
    <w:rsid w:val="00DB04C7"/>
    <w:rsid w:val="00DB1A4C"/>
    <w:rsid w:val="00DB382F"/>
    <w:rsid w:val="00DB5492"/>
    <w:rsid w:val="00DB7846"/>
    <w:rsid w:val="00DC6C78"/>
    <w:rsid w:val="00DC7841"/>
    <w:rsid w:val="00DD0156"/>
    <w:rsid w:val="00DD337D"/>
    <w:rsid w:val="00DD3C9A"/>
    <w:rsid w:val="00DD4C8C"/>
    <w:rsid w:val="00DE15DD"/>
    <w:rsid w:val="00DE3804"/>
    <w:rsid w:val="00DE39AB"/>
    <w:rsid w:val="00DE3A23"/>
    <w:rsid w:val="00DE76D0"/>
    <w:rsid w:val="00DF025C"/>
    <w:rsid w:val="00DF16EC"/>
    <w:rsid w:val="00DF2249"/>
    <w:rsid w:val="00DF3170"/>
    <w:rsid w:val="00DF346B"/>
    <w:rsid w:val="00DF4D3B"/>
    <w:rsid w:val="00DF5045"/>
    <w:rsid w:val="00DF60BF"/>
    <w:rsid w:val="00DF79B5"/>
    <w:rsid w:val="00E01D13"/>
    <w:rsid w:val="00E02FF3"/>
    <w:rsid w:val="00E102E2"/>
    <w:rsid w:val="00E10625"/>
    <w:rsid w:val="00E10BC8"/>
    <w:rsid w:val="00E154DB"/>
    <w:rsid w:val="00E15CA8"/>
    <w:rsid w:val="00E170D5"/>
    <w:rsid w:val="00E20087"/>
    <w:rsid w:val="00E25420"/>
    <w:rsid w:val="00E3129E"/>
    <w:rsid w:val="00E31C57"/>
    <w:rsid w:val="00E371AA"/>
    <w:rsid w:val="00E43447"/>
    <w:rsid w:val="00E46415"/>
    <w:rsid w:val="00E54534"/>
    <w:rsid w:val="00E547BC"/>
    <w:rsid w:val="00E5715D"/>
    <w:rsid w:val="00E603DC"/>
    <w:rsid w:val="00E60DAF"/>
    <w:rsid w:val="00E637B5"/>
    <w:rsid w:val="00E660D3"/>
    <w:rsid w:val="00E73F78"/>
    <w:rsid w:val="00E74BBC"/>
    <w:rsid w:val="00E81508"/>
    <w:rsid w:val="00E83213"/>
    <w:rsid w:val="00E8441D"/>
    <w:rsid w:val="00E85D2B"/>
    <w:rsid w:val="00E90BDC"/>
    <w:rsid w:val="00E90EE0"/>
    <w:rsid w:val="00E9135F"/>
    <w:rsid w:val="00E94215"/>
    <w:rsid w:val="00E9720F"/>
    <w:rsid w:val="00EA1F02"/>
    <w:rsid w:val="00EA2159"/>
    <w:rsid w:val="00EA26ED"/>
    <w:rsid w:val="00EA2D50"/>
    <w:rsid w:val="00EA2F77"/>
    <w:rsid w:val="00EA665F"/>
    <w:rsid w:val="00EA67B7"/>
    <w:rsid w:val="00EA7734"/>
    <w:rsid w:val="00EA7B5F"/>
    <w:rsid w:val="00EB18B8"/>
    <w:rsid w:val="00EB2C3F"/>
    <w:rsid w:val="00EB455F"/>
    <w:rsid w:val="00EB7E91"/>
    <w:rsid w:val="00EC02A8"/>
    <w:rsid w:val="00EC1050"/>
    <w:rsid w:val="00EC5A29"/>
    <w:rsid w:val="00ED0E18"/>
    <w:rsid w:val="00ED60B4"/>
    <w:rsid w:val="00ED67BE"/>
    <w:rsid w:val="00ED6F12"/>
    <w:rsid w:val="00ED73F0"/>
    <w:rsid w:val="00ED7B56"/>
    <w:rsid w:val="00EE34CD"/>
    <w:rsid w:val="00EE3EDC"/>
    <w:rsid w:val="00EE41FE"/>
    <w:rsid w:val="00EE461E"/>
    <w:rsid w:val="00EE648B"/>
    <w:rsid w:val="00EE7E09"/>
    <w:rsid w:val="00EF0576"/>
    <w:rsid w:val="00EF0D6B"/>
    <w:rsid w:val="00EF16AC"/>
    <w:rsid w:val="00EF1856"/>
    <w:rsid w:val="00EF2636"/>
    <w:rsid w:val="00EF4062"/>
    <w:rsid w:val="00EF4F58"/>
    <w:rsid w:val="00EF5BF3"/>
    <w:rsid w:val="00EF629A"/>
    <w:rsid w:val="00EF7DF6"/>
    <w:rsid w:val="00F01A75"/>
    <w:rsid w:val="00F02824"/>
    <w:rsid w:val="00F03131"/>
    <w:rsid w:val="00F0398D"/>
    <w:rsid w:val="00F043E7"/>
    <w:rsid w:val="00F05541"/>
    <w:rsid w:val="00F05BCE"/>
    <w:rsid w:val="00F061D8"/>
    <w:rsid w:val="00F1231B"/>
    <w:rsid w:val="00F13BCD"/>
    <w:rsid w:val="00F16726"/>
    <w:rsid w:val="00F2109D"/>
    <w:rsid w:val="00F225F1"/>
    <w:rsid w:val="00F2418B"/>
    <w:rsid w:val="00F243A2"/>
    <w:rsid w:val="00F24FF9"/>
    <w:rsid w:val="00F25310"/>
    <w:rsid w:val="00F25D88"/>
    <w:rsid w:val="00F303AF"/>
    <w:rsid w:val="00F32235"/>
    <w:rsid w:val="00F35C92"/>
    <w:rsid w:val="00F3624C"/>
    <w:rsid w:val="00F36D75"/>
    <w:rsid w:val="00F37474"/>
    <w:rsid w:val="00F406D7"/>
    <w:rsid w:val="00F430A1"/>
    <w:rsid w:val="00F45DD1"/>
    <w:rsid w:val="00F46D52"/>
    <w:rsid w:val="00F528DC"/>
    <w:rsid w:val="00F55415"/>
    <w:rsid w:val="00F60345"/>
    <w:rsid w:val="00F60A95"/>
    <w:rsid w:val="00F61EB8"/>
    <w:rsid w:val="00F641F9"/>
    <w:rsid w:val="00F72A0F"/>
    <w:rsid w:val="00F741B1"/>
    <w:rsid w:val="00F75F05"/>
    <w:rsid w:val="00F7763D"/>
    <w:rsid w:val="00F81F08"/>
    <w:rsid w:val="00F83267"/>
    <w:rsid w:val="00F838FC"/>
    <w:rsid w:val="00F853F9"/>
    <w:rsid w:val="00F85560"/>
    <w:rsid w:val="00F86DE5"/>
    <w:rsid w:val="00F9048D"/>
    <w:rsid w:val="00F919F7"/>
    <w:rsid w:val="00F93151"/>
    <w:rsid w:val="00F93554"/>
    <w:rsid w:val="00F93FC2"/>
    <w:rsid w:val="00FA0C86"/>
    <w:rsid w:val="00FA5A88"/>
    <w:rsid w:val="00FA6FEF"/>
    <w:rsid w:val="00FA7005"/>
    <w:rsid w:val="00FA709F"/>
    <w:rsid w:val="00FA7776"/>
    <w:rsid w:val="00FB03F9"/>
    <w:rsid w:val="00FB3833"/>
    <w:rsid w:val="00FB52D6"/>
    <w:rsid w:val="00FB66A8"/>
    <w:rsid w:val="00FB7007"/>
    <w:rsid w:val="00FB7462"/>
    <w:rsid w:val="00FB780F"/>
    <w:rsid w:val="00FB7ABE"/>
    <w:rsid w:val="00FB7E04"/>
    <w:rsid w:val="00FC2D41"/>
    <w:rsid w:val="00FE0E06"/>
    <w:rsid w:val="00FE49F8"/>
    <w:rsid w:val="00FE573F"/>
    <w:rsid w:val="00FE57A7"/>
    <w:rsid w:val="00FE60FA"/>
    <w:rsid w:val="00FE65EE"/>
    <w:rsid w:val="00FF16A6"/>
    <w:rsid w:val="00FF5A58"/>
    <w:rsid w:val="00FF6CBB"/>
    <w:rsid w:val="00FF7055"/>
    <w:rsid w:val="00FF7B1B"/>
    <w:rsid w:val="04FD65C4"/>
    <w:rsid w:val="1250D587"/>
    <w:rsid w:val="12E1C5E3"/>
    <w:rsid w:val="1E3FBFCD"/>
    <w:rsid w:val="2CB56A79"/>
    <w:rsid w:val="3DEFA848"/>
    <w:rsid w:val="416D730E"/>
    <w:rsid w:val="4341D932"/>
    <w:rsid w:val="43A57DC1"/>
    <w:rsid w:val="4697F395"/>
    <w:rsid w:val="540BA8D1"/>
    <w:rsid w:val="54296F38"/>
    <w:rsid w:val="5CA0946A"/>
    <w:rsid w:val="62AD6543"/>
    <w:rsid w:val="6580FCA7"/>
    <w:rsid w:val="65E0F943"/>
    <w:rsid w:val="68CB449F"/>
    <w:rsid w:val="6B746004"/>
    <w:rsid w:val="75716E21"/>
    <w:rsid w:val="77016616"/>
    <w:rsid w:val="7CF7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CBB2F"/>
  <w15:chartTrackingRefBased/>
  <w15:docId w15:val="{BD618349-271C-4C9A-92E9-12B82B421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0FA"/>
  </w:style>
  <w:style w:type="paragraph" w:styleId="Heading1">
    <w:name w:val="heading 1"/>
    <w:basedOn w:val="Normal"/>
    <w:next w:val="Normal"/>
    <w:link w:val="Heading1Char"/>
    <w:uiPriority w:val="9"/>
    <w:qFormat/>
    <w:rsid w:val="00B83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A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A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A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A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A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A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A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A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A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A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A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A77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AE19A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normaltextrun">
    <w:name w:val="normaltextrun"/>
    <w:basedOn w:val="DefaultParagraphFont"/>
    <w:rsid w:val="00AE19AC"/>
  </w:style>
  <w:style w:type="character" w:customStyle="1" w:styleId="eop">
    <w:name w:val="eop"/>
    <w:basedOn w:val="DefaultParagraphFont"/>
    <w:rsid w:val="00AE19AC"/>
  </w:style>
  <w:style w:type="paragraph" w:customStyle="1" w:styleId="MDPI13authornames">
    <w:name w:val="MDPI_1.3_authornames"/>
    <w:next w:val="Normal"/>
    <w:qFormat/>
    <w:rsid w:val="001C516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210E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0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03E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E5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7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67DE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6D81"/>
    <w:rPr>
      <w:rFonts w:ascii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BE7373"/>
    <w:rPr>
      <w:color w:val="2B579A"/>
      <w:shd w:val="clear" w:color="auto" w:fill="E1DFDD"/>
    </w:rPr>
  </w:style>
  <w:style w:type="table" w:styleId="LightList">
    <w:name w:val="Light List"/>
    <w:basedOn w:val="TableNormal"/>
    <w:uiPriority w:val="61"/>
    <w:rsid w:val="00D756A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A21D3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table" w:styleId="PlainTable1">
    <w:name w:val="Plain Table 1"/>
    <w:basedOn w:val="TableNormal"/>
    <w:uiPriority w:val="41"/>
    <w:rsid w:val="00A21D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D6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0B4"/>
  </w:style>
  <w:style w:type="paragraph" w:styleId="Footer">
    <w:name w:val="footer"/>
    <w:basedOn w:val="Normal"/>
    <w:link w:val="FooterChar"/>
    <w:uiPriority w:val="99"/>
    <w:unhideWhenUsed/>
    <w:rsid w:val="00ED6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0B4"/>
  </w:style>
  <w:style w:type="paragraph" w:styleId="Bibliography">
    <w:name w:val="Bibliography"/>
    <w:basedOn w:val="Normal"/>
    <w:next w:val="Normal"/>
    <w:uiPriority w:val="37"/>
    <w:unhideWhenUsed/>
    <w:rsid w:val="009E0B32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A93E93-690F-4107-AE19-66C80E015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Links>
    <vt:vector size="72" baseType="variant">
      <vt:variant>
        <vt:i4>4522016</vt:i4>
      </vt:variant>
      <vt:variant>
        <vt:i4>33</vt:i4>
      </vt:variant>
      <vt:variant>
        <vt:i4>0</vt:i4>
      </vt:variant>
      <vt:variant>
        <vt:i4>5</vt:i4>
      </vt:variant>
      <vt:variant>
        <vt:lpwstr>mailto:NSuleiman@hbmsu.ac.ae</vt:lpwstr>
      </vt:variant>
      <vt:variant>
        <vt:lpwstr/>
      </vt:variant>
      <vt:variant>
        <vt:i4>5308460</vt:i4>
      </vt:variant>
      <vt:variant>
        <vt:i4>30</vt:i4>
      </vt:variant>
      <vt:variant>
        <vt:i4>0</vt:i4>
      </vt:variant>
      <vt:variant>
        <vt:i4>5</vt:i4>
      </vt:variant>
      <vt:variant>
        <vt:lpwstr>https://education.med.ufl.edu/files/2010/10/Frameworks-for-Learner-Assessment-in-Medicine-AMEE-Guide-No-78.pdf?utm_source=chatgpt.com</vt:lpwstr>
      </vt:variant>
      <vt:variant>
        <vt:lpwstr/>
      </vt:variant>
      <vt:variant>
        <vt:i4>1441887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177/25151274221143146</vt:lpwstr>
      </vt:variant>
      <vt:variant>
        <vt:lpwstr/>
      </vt:variant>
      <vt:variant>
        <vt:i4>7929884</vt:i4>
      </vt:variant>
      <vt:variant>
        <vt:i4>24</vt:i4>
      </vt:variant>
      <vt:variant>
        <vt:i4>0</vt:i4>
      </vt:variant>
      <vt:variant>
        <vt:i4>5</vt:i4>
      </vt:variant>
      <vt:variant>
        <vt:lpwstr>https://www.abacademies.org/articles/assessing-the-impact-of-mentorship-programs-on-student-entrepreneurial-success-a-longitudinal-study.pdf?utm_source=chatgpt.com</vt:lpwstr>
      </vt:variant>
      <vt:variant>
        <vt:lpwstr/>
      </vt:variant>
      <vt:variant>
        <vt:i4>1114193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177/25151274241292276</vt:lpwstr>
      </vt:variant>
      <vt:variant>
        <vt:lpwstr/>
      </vt:variant>
      <vt:variant>
        <vt:i4>4390967</vt:i4>
      </vt:variant>
      <vt:variant>
        <vt:i4>18</vt:i4>
      </vt:variant>
      <vt:variant>
        <vt:i4>0</vt:i4>
      </vt:variant>
      <vt:variant>
        <vt:i4>5</vt:i4>
      </vt:variant>
      <vt:variant>
        <vt:lpwstr>mailto:ZAlam@hbmsu.ac.ae</vt:lpwstr>
      </vt:variant>
      <vt:variant>
        <vt:lpwstr/>
      </vt:variant>
      <vt:variant>
        <vt:i4>4718643</vt:i4>
      </vt:variant>
      <vt:variant>
        <vt:i4>15</vt:i4>
      </vt:variant>
      <vt:variant>
        <vt:i4>0</vt:i4>
      </vt:variant>
      <vt:variant>
        <vt:i4>5</vt:i4>
      </vt:variant>
      <vt:variant>
        <vt:lpwstr>mailto:FAbdiNoor@hbmsu.ac.ae</vt:lpwstr>
      </vt:variant>
      <vt:variant>
        <vt:lpwstr/>
      </vt:variant>
      <vt:variant>
        <vt:i4>7471113</vt:i4>
      </vt:variant>
      <vt:variant>
        <vt:i4>12</vt:i4>
      </vt:variant>
      <vt:variant>
        <vt:i4>0</vt:i4>
      </vt:variant>
      <vt:variant>
        <vt:i4>5</vt:i4>
      </vt:variant>
      <vt:variant>
        <vt:lpwstr>mailto:melsergany@hbmsu.ac.ae</vt:lpwstr>
      </vt:variant>
      <vt:variant>
        <vt:lpwstr/>
      </vt:variant>
      <vt:variant>
        <vt:i4>4718643</vt:i4>
      </vt:variant>
      <vt:variant>
        <vt:i4>9</vt:i4>
      </vt:variant>
      <vt:variant>
        <vt:i4>0</vt:i4>
      </vt:variant>
      <vt:variant>
        <vt:i4>5</vt:i4>
      </vt:variant>
      <vt:variant>
        <vt:lpwstr>mailto:FAbdiNoor@hbmsu.ac.ae</vt:lpwstr>
      </vt:variant>
      <vt:variant>
        <vt:lpwstr/>
      </vt:variant>
      <vt:variant>
        <vt:i4>4456501</vt:i4>
      </vt:variant>
      <vt:variant>
        <vt:i4>6</vt:i4>
      </vt:variant>
      <vt:variant>
        <vt:i4>0</vt:i4>
      </vt:variant>
      <vt:variant>
        <vt:i4>5</vt:i4>
      </vt:variant>
      <vt:variant>
        <vt:lpwstr>mailto:ZImamKhan@hbmsu.ac.ae</vt:lpwstr>
      </vt:variant>
      <vt:variant>
        <vt:lpwstr/>
      </vt:variant>
      <vt:variant>
        <vt:i4>4390967</vt:i4>
      </vt:variant>
      <vt:variant>
        <vt:i4>3</vt:i4>
      </vt:variant>
      <vt:variant>
        <vt:i4>0</vt:i4>
      </vt:variant>
      <vt:variant>
        <vt:i4>5</vt:i4>
      </vt:variant>
      <vt:variant>
        <vt:lpwstr>mailto:ZAlam@hbmsu.ac.ae</vt:lpwstr>
      </vt:variant>
      <vt:variant>
        <vt:lpwstr/>
      </vt:variant>
      <vt:variant>
        <vt:i4>4390967</vt:i4>
      </vt:variant>
      <vt:variant>
        <vt:i4>0</vt:i4>
      </vt:variant>
      <vt:variant>
        <vt:i4>0</vt:i4>
      </vt:variant>
      <vt:variant>
        <vt:i4>5</vt:i4>
      </vt:variant>
      <vt:variant>
        <vt:lpwstr>mailto:ZAlam@hbmsu.ac.a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zik Suleiman</dc:creator>
  <cp:keywords/>
  <dc:description/>
  <cp:lastModifiedBy>Dr. Nazik Suleiman</cp:lastModifiedBy>
  <cp:revision>3</cp:revision>
  <dcterms:created xsi:type="dcterms:W3CDTF">2026-06-16T06:54:00Z</dcterms:created>
  <dcterms:modified xsi:type="dcterms:W3CDTF">2026-06-1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2srJk0hN"/&gt;&lt;style id="http://www.zotero.org/styles/apa" locale="en-US" hasBibliography="1" bibliographyStyleHasBeenSet="1"/&gt;&lt;prefs&gt;&lt;pref name="fieldType" value="Field"/&gt;&lt;/prefs&gt;&lt;/data&gt;</vt:lpwstr>
  </property>
</Properties>
</file>